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E1BD1C" w14:textId="77777777" w:rsidR="004A70CD" w:rsidRPr="004A70CD" w:rsidRDefault="004A70CD" w:rsidP="004A70CD">
      <w:pPr>
        <w:pStyle w:val="Heading1"/>
        <w:rPr>
          <w:b/>
          <w:bCs/>
          <w:color w:val="000000" w:themeColor="text1"/>
          <w:sz w:val="22"/>
          <w:szCs w:val="22"/>
        </w:rPr>
      </w:pPr>
      <w:r w:rsidRPr="004A70CD">
        <w:rPr>
          <w:b/>
          <w:bCs/>
          <w:color w:val="000000" w:themeColor="text1"/>
          <w:sz w:val="22"/>
          <w:szCs w:val="22"/>
        </w:rPr>
        <w:t>SUPPLEMENTARY</w:t>
      </w:r>
    </w:p>
    <w:p w14:paraId="4620B2EA" w14:textId="77777777" w:rsidR="004A70CD" w:rsidRPr="004A70CD" w:rsidRDefault="004A70CD" w:rsidP="004A70CD">
      <w:pPr>
        <w:spacing w:line="276" w:lineRule="auto"/>
        <w:rPr>
          <w:b/>
          <w:color w:val="000000"/>
          <w:sz w:val="22"/>
          <w:szCs w:val="22"/>
        </w:rPr>
      </w:pPr>
      <w:r w:rsidRPr="004A70CD">
        <w:rPr>
          <w:b/>
          <w:color w:val="000000"/>
          <w:sz w:val="22"/>
          <w:szCs w:val="22"/>
        </w:rPr>
        <w:t>Table Legend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5"/>
        <w:gridCol w:w="4675"/>
      </w:tblGrid>
      <w:tr w:rsidR="004A70CD" w:rsidRPr="00B1164D" w14:paraId="3B5B570F" w14:textId="77777777" w:rsidTr="02200867">
        <w:tc>
          <w:tcPr>
            <w:tcW w:w="4675" w:type="dxa"/>
          </w:tcPr>
          <w:p w14:paraId="6F7C8961" w14:textId="32E5813F" w:rsidR="004A70CD" w:rsidRPr="00B1164D" w:rsidRDefault="004A70CD" w:rsidP="00CD10B1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2200867">
              <w:rPr>
                <w:color w:val="000000" w:themeColor="text1"/>
                <w:sz w:val="22"/>
                <w:szCs w:val="22"/>
              </w:rPr>
              <w:t>Table S</w:t>
            </w:r>
            <w:r w:rsidR="00EF6A93" w:rsidRPr="02200867">
              <w:rPr>
                <w:color w:val="000000" w:themeColor="text1"/>
                <w:sz w:val="22"/>
                <w:szCs w:val="22"/>
              </w:rPr>
              <w:t>1</w:t>
            </w:r>
            <w:r w:rsidRPr="02200867">
              <w:rPr>
                <w:color w:val="000000" w:themeColor="text1"/>
                <w:sz w:val="22"/>
                <w:szCs w:val="22"/>
              </w:rPr>
              <w:t xml:space="preserve">. Sensitivity </w:t>
            </w:r>
            <w:r w:rsidR="00F012E4" w:rsidRPr="02200867">
              <w:rPr>
                <w:color w:val="000000" w:themeColor="text1"/>
                <w:sz w:val="22"/>
                <w:szCs w:val="22"/>
              </w:rPr>
              <w:t xml:space="preserve">analysis of adjusted prevalence ratios </w:t>
            </w:r>
            <w:r w:rsidR="00704D91" w:rsidRPr="00B1164D">
              <w:rPr>
                <w:sz w:val="22"/>
                <w:szCs w:val="22"/>
              </w:rPr>
              <w:t xml:space="preserve">(PRs) </w:t>
            </w:r>
            <w:r w:rsidR="00F012E4" w:rsidRPr="02200867">
              <w:rPr>
                <w:color w:val="000000" w:themeColor="text1"/>
                <w:sz w:val="22"/>
                <w:szCs w:val="22"/>
              </w:rPr>
              <w:t xml:space="preserve">for ultrasound outcomes by backup power classification, </w:t>
            </w:r>
            <w:r w:rsidRPr="02200867">
              <w:rPr>
                <w:color w:val="000000" w:themeColor="text1"/>
                <w:sz w:val="22"/>
                <w:szCs w:val="22"/>
              </w:rPr>
              <w:t>Malawi 2019 HHFA</w:t>
            </w:r>
          </w:p>
        </w:tc>
        <w:tc>
          <w:tcPr>
            <w:tcW w:w="4675" w:type="dxa"/>
          </w:tcPr>
          <w:p w14:paraId="17AF4E4B" w14:textId="1EA0902D" w:rsidR="004A70CD" w:rsidRPr="00F71482" w:rsidRDefault="00B1164D" w:rsidP="00CD10B1">
            <w:pPr>
              <w:spacing w:line="276" w:lineRule="auto"/>
              <w:rPr>
                <w:sz w:val="22"/>
                <w:szCs w:val="22"/>
              </w:rPr>
            </w:pPr>
            <w:r w:rsidRPr="00F71482">
              <w:rPr>
                <w:sz w:val="22"/>
                <w:szCs w:val="22"/>
              </w:rPr>
              <w:t>Multivariable Poisson regression models with robust standard errors were used to estimate PRs and 95% confidence intervals (CIs), comparing facilities with backup power (interrupted grid with backup, uninterrupted grid with backup, or off-grid with backup) to facilities without backup power (interrupted grid without backup or off-grid without backup). Models were adjusted for region, urbanicity, facility level, and ownership.</w:t>
            </w:r>
            <w:r w:rsidRPr="00F71482">
              <w:br/>
            </w:r>
            <w:r w:rsidRPr="00F71482">
              <w:rPr>
                <w:rStyle w:val="Emphasis"/>
                <w:rFonts w:eastAsiaTheme="majorEastAsia"/>
                <w:i w:val="0"/>
                <w:iCs w:val="0"/>
                <w:sz w:val="22"/>
                <w:szCs w:val="22"/>
              </w:rPr>
              <w:t>PR = Prevalence Ratio; CI = Confidence Interval</w:t>
            </w:r>
            <w:r w:rsidR="005D4564" w:rsidRPr="00F71482">
              <w:rPr>
                <w:rStyle w:val="Emphasis"/>
                <w:rFonts w:eastAsiaTheme="majorEastAsia"/>
                <w:i w:val="0"/>
                <w:iCs w:val="0"/>
                <w:sz w:val="22"/>
                <w:szCs w:val="22"/>
              </w:rPr>
              <w:t>;</w:t>
            </w:r>
            <w:r w:rsidR="00D978A5">
              <w:rPr>
                <w:rStyle w:val="Emphasis"/>
                <w:rFonts w:eastAsiaTheme="majorEastAsia"/>
                <w:i w:val="0"/>
                <w:iCs w:val="0"/>
                <w:sz w:val="22"/>
                <w:szCs w:val="22"/>
              </w:rPr>
              <w:t xml:space="preserve"> </w:t>
            </w:r>
            <w:r w:rsidR="00D978A5" w:rsidRPr="00D978A5">
              <w:rPr>
                <w:rStyle w:val="Emphasis"/>
                <w:rFonts w:eastAsiaTheme="majorEastAsia"/>
                <w:i w:val="0"/>
                <w:iCs w:val="0"/>
                <w:sz w:val="22"/>
                <w:szCs w:val="22"/>
              </w:rPr>
              <w:t>Ref = reference group</w:t>
            </w:r>
            <w:r w:rsidR="005D4564" w:rsidRPr="00F71482">
              <w:rPr>
                <w:rStyle w:val="Emphasis"/>
                <w:rFonts w:eastAsiaTheme="majorEastAsia"/>
                <w:sz w:val="22"/>
                <w:szCs w:val="22"/>
              </w:rPr>
              <w:t xml:space="preserve"> </w:t>
            </w:r>
          </w:p>
        </w:tc>
      </w:tr>
      <w:tr w:rsidR="004A70CD" w:rsidRPr="00B1164D" w14:paraId="13AD716B" w14:textId="77777777" w:rsidTr="02200867">
        <w:tc>
          <w:tcPr>
            <w:tcW w:w="4675" w:type="dxa"/>
          </w:tcPr>
          <w:p w14:paraId="3A279CB0" w14:textId="29C5E033" w:rsidR="004A70CD" w:rsidRPr="00B1164D" w:rsidRDefault="004A70CD" w:rsidP="00CD10B1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B1164D">
              <w:rPr>
                <w:color w:val="000000"/>
                <w:sz w:val="22"/>
                <w:szCs w:val="22"/>
              </w:rPr>
              <w:t>Table S</w:t>
            </w:r>
            <w:r w:rsidR="00EF6A93" w:rsidRPr="00B1164D">
              <w:rPr>
                <w:color w:val="000000"/>
                <w:sz w:val="22"/>
                <w:szCs w:val="22"/>
              </w:rPr>
              <w:t>2</w:t>
            </w:r>
            <w:r w:rsidRPr="00B1164D">
              <w:rPr>
                <w:color w:val="000000"/>
                <w:sz w:val="22"/>
                <w:szCs w:val="22"/>
              </w:rPr>
              <w:t xml:space="preserve">. </w:t>
            </w:r>
            <w:r w:rsidR="00B1164D" w:rsidRPr="00B1164D">
              <w:rPr>
                <w:sz w:val="22"/>
                <w:szCs w:val="22"/>
              </w:rPr>
              <w:t>Sensitivity analysis of adjusted prevalence ratios (PRs) for ultrasound availability and functionality by grid connection status, Malawi 2019 HHFA</w:t>
            </w:r>
          </w:p>
        </w:tc>
        <w:tc>
          <w:tcPr>
            <w:tcW w:w="4675" w:type="dxa"/>
          </w:tcPr>
          <w:p w14:paraId="1CB2D54B" w14:textId="706794D2" w:rsidR="004A70CD" w:rsidRPr="00B1164D" w:rsidRDefault="00B1164D" w:rsidP="00CD10B1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B1164D">
              <w:rPr>
                <w:sz w:val="22"/>
                <w:szCs w:val="22"/>
              </w:rPr>
              <w:t>Multivariable Poisson regression models with robust standard errors were used to estimate PRs and 95% confidence intervals (CIs), comparing grid-connected facilities to non-grid facilities (solar, battery, fuel generator, or hybrid systems). Models were adjusted for region, urbanicity, facility level, and ownership.</w:t>
            </w:r>
            <w:r w:rsidR="0086248F">
              <w:rPr>
                <w:sz w:val="22"/>
                <w:szCs w:val="22"/>
              </w:rPr>
              <w:t xml:space="preserve"> </w:t>
            </w:r>
            <w:r w:rsidRPr="003F74D5">
              <w:rPr>
                <w:rStyle w:val="Emphasis"/>
                <w:rFonts w:eastAsiaTheme="majorEastAsia"/>
                <w:i w:val="0"/>
                <w:iCs w:val="0"/>
                <w:sz w:val="22"/>
                <w:szCs w:val="22"/>
              </w:rPr>
              <w:t>PR = Prevalence Ratio; CI = Confidence Interval</w:t>
            </w:r>
            <w:r w:rsidR="00D978A5">
              <w:rPr>
                <w:rStyle w:val="Emphasis"/>
                <w:rFonts w:eastAsiaTheme="majorEastAsia"/>
                <w:i w:val="0"/>
                <w:iCs w:val="0"/>
                <w:sz w:val="22"/>
                <w:szCs w:val="22"/>
              </w:rPr>
              <w:t xml:space="preserve">; </w:t>
            </w:r>
            <w:r w:rsidR="00D978A5" w:rsidRPr="00D978A5">
              <w:rPr>
                <w:rStyle w:val="Emphasis"/>
                <w:rFonts w:eastAsiaTheme="majorEastAsia"/>
                <w:i w:val="0"/>
                <w:iCs w:val="0"/>
                <w:sz w:val="22"/>
                <w:szCs w:val="22"/>
              </w:rPr>
              <w:t>Ref = reference group</w:t>
            </w:r>
          </w:p>
        </w:tc>
      </w:tr>
    </w:tbl>
    <w:p w14:paraId="7FE4E12C" w14:textId="77777777" w:rsidR="004A70CD" w:rsidRPr="008242EE" w:rsidRDefault="004A70CD" w:rsidP="004A70CD">
      <w:pPr>
        <w:spacing w:line="276" w:lineRule="auto"/>
        <w:rPr>
          <w:b/>
          <w:bCs/>
          <w:color w:val="000000" w:themeColor="text1"/>
          <w:sz w:val="22"/>
          <w:szCs w:val="22"/>
        </w:rPr>
      </w:pPr>
      <w:r>
        <w:br w:type="page"/>
      </w:r>
    </w:p>
    <w:tbl>
      <w:tblPr>
        <w:tblpPr w:leftFromText="180" w:rightFromText="180" w:vertAnchor="text" w:horzAnchor="margin" w:tblpY="-410"/>
        <w:tblW w:w="0" w:type="auto"/>
        <w:tblLook w:val="04A0" w:firstRow="1" w:lastRow="0" w:firstColumn="1" w:lastColumn="0" w:noHBand="0" w:noVBand="1"/>
      </w:tblPr>
      <w:tblGrid>
        <w:gridCol w:w="4770"/>
        <w:gridCol w:w="3173"/>
        <w:gridCol w:w="1417"/>
      </w:tblGrid>
      <w:tr w:rsidR="004A70CD" w:rsidRPr="004A2C55" w14:paraId="1AFBE1FC" w14:textId="77777777" w:rsidTr="00CD10B1">
        <w:trPr>
          <w:trHeight w:val="560"/>
        </w:trPr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9F43E2" w14:textId="40256F2B" w:rsidR="004A70CD" w:rsidRPr="004A2C55" w:rsidRDefault="004A70CD" w:rsidP="00CD10B1">
            <w:pPr>
              <w:jc w:val="center"/>
              <w:rPr>
                <w:color w:val="000000"/>
                <w:sz w:val="20"/>
                <w:szCs w:val="20"/>
              </w:rPr>
            </w:pPr>
            <w:r w:rsidRPr="004A2C55">
              <w:rPr>
                <w:color w:val="000000" w:themeColor="text1"/>
                <w:sz w:val="20"/>
                <w:szCs w:val="20"/>
              </w:rPr>
              <w:lastRenderedPageBreak/>
              <w:t>Table S</w:t>
            </w:r>
            <w:r w:rsidR="00752C4A">
              <w:rPr>
                <w:color w:val="000000" w:themeColor="text1"/>
                <w:sz w:val="20"/>
                <w:szCs w:val="20"/>
              </w:rPr>
              <w:t>1</w:t>
            </w:r>
            <w:r w:rsidRPr="004A2C55">
              <w:rPr>
                <w:color w:val="000000" w:themeColor="text1"/>
                <w:sz w:val="20"/>
                <w:szCs w:val="20"/>
              </w:rPr>
              <w:t xml:space="preserve">. </w:t>
            </w:r>
            <w:r w:rsidR="0064706F" w:rsidRPr="0064706F">
              <w:rPr>
                <w:color w:val="000000" w:themeColor="text1"/>
                <w:sz w:val="20"/>
                <w:szCs w:val="20"/>
              </w:rPr>
              <w:t xml:space="preserve"> Sensitivity analysis of adjusted prevalence ratios for ultrasound outcomes by backup power classification, Malawi 2019 HHFA</w:t>
            </w:r>
          </w:p>
        </w:tc>
      </w:tr>
      <w:tr w:rsidR="004A70CD" w:rsidRPr="004A2C55" w14:paraId="2A8CD4A6" w14:textId="77777777" w:rsidTr="00CD10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952D1" w14:textId="77777777" w:rsidR="004A70CD" w:rsidRPr="004A2C55" w:rsidRDefault="004A70CD" w:rsidP="00CD10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2C55">
              <w:rPr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B06B4" w14:textId="77777777" w:rsidR="004A70CD" w:rsidRPr="004A2C55" w:rsidRDefault="004A70CD" w:rsidP="00CD10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2C55">
              <w:rPr>
                <w:b/>
                <w:bCs/>
                <w:color w:val="000000"/>
                <w:sz w:val="20"/>
                <w:szCs w:val="20"/>
              </w:rPr>
              <w:t xml:space="preserve">Ultrasound availability </w:t>
            </w:r>
          </w:p>
        </w:tc>
      </w:tr>
      <w:tr w:rsidR="004A70CD" w:rsidRPr="004A2C55" w14:paraId="3C70589E" w14:textId="77777777" w:rsidTr="00CD10B1">
        <w:trPr>
          <w:trHeight w:val="13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7C6B30E" w14:textId="77777777" w:rsidR="004A70CD" w:rsidRPr="004A2C55" w:rsidRDefault="004A70CD" w:rsidP="00CD1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2C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D00D42" w14:textId="77777777" w:rsidR="004A70CD" w:rsidRPr="004A2C55" w:rsidRDefault="004A70CD" w:rsidP="00CD10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A2C55">
              <w:rPr>
                <w:b/>
                <w:bCs/>
                <w:color w:val="000000" w:themeColor="text1"/>
                <w:sz w:val="20"/>
                <w:szCs w:val="20"/>
              </w:rPr>
              <w:t>PR</w:t>
            </w:r>
            <w:r w:rsidRPr="004A2C55">
              <w:rPr>
                <w:color w:val="000000"/>
                <w:sz w:val="20"/>
                <w:szCs w:val="20"/>
                <w:vertAlign w:val="subscript"/>
              </w:rPr>
              <w:t>adjusted</w:t>
            </w:r>
            <w:proofErr w:type="spellEnd"/>
            <w:r w:rsidRPr="004A2C55">
              <w:rPr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4A2C55">
              <w:rPr>
                <w:b/>
                <w:bCs/>
                <w:color w:val="000000"/>
                <w:sz w:val="20"/>
                <w:szCs w:val="20"/>
              </w:rPr>
              <w:t xml:space="preserve">(95% CI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99697A" w14:textId="77777777" w:rsidR="004A70CD" w:rsidRPr="004A2C55" w:rsidRDefault="004A70CD" w:rsidP="00CD10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2C55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4A70CD" w:rsidRPr="004A2C55" w14:paraId="7EA3EB38" w14:textId="77777777" w:rsidTr="00CD10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4836F" w14:textId="77777777" w:rsidR="004A70CD" w:rsidRPr="004A2C55" w:rsidRDefault="004A70CD" w:rsidP="00CD10B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ower Supply: Energy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31196" w14:textId="77777777" w:rsidR="004A70CD" w:rsidRPr="004A2C55" w:rsidRDefault="004A70CD" w:rsidP="00CD10B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6A6A5" w14:textId="77777777" w:rsidR="004A70CD" w:rsidRPr="004A2C55" w:rsidRDefault="004A70CD" w:rsidP="00CD10B1">
            <w:pPr>
              <w:jc w:val="center"/>
              <w:rPr>
                <w:sz w:val="20"/>
                <w:szCs w:val="20"/>
              </w:rPr>
            </w:pPr>
          </w:p>
        </w:tc>
      </w:tr>
      <w:tr w:rsidR="004A70CD" w:rsidRPr="004A2C55" w14:paraId="6F2C5E21" w14:textId="77777777" w:rsidTr="00CD10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3B708" w14:textId="65C966BE" w:rsidR="004A70CD" w:rsidRPr="004A2C55" w:rsidRDefault="004A70CD" w:rsidP="00CD10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Backup Power</w:t>
            </w:r>
            <w:r w:rsidR="00310B5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310B53" w:rsidRPr="005605CA">
              <w:rPr>
                <w:color w:val="000000" w:themeColor="text1"/>
                <w:sz w:val="20"/>
                <w:szCs w:val="20"/>
              </w:rPr>
              <w:t>(ref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19920" w14:textId="7D283A6C" w:rsidR="004A70CD" w:rsidRPr="004A2C55" w:rsidRDefault="004A70CD" w:rsidP="00CD10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A70CD" w:rsidRPr="004A2C55" w14:paraId="10F33247" w14:textId="77777777" w:rsidTr="00CD10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3FB59" w14:textId="77777777" w:rsidR="004A70CD" w:rsidRPr="004A2C55" w:rsidRDefault="004A70CD" w:rsidP="00CD10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No Backup P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E336A" w14:textId="77777777" w:rsidR="004A70CD" w:rsidRPr="004A2C55" w:rsidRDefault="004A70CD" w:rsidP="00CD10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0.06 (0.003, 0.2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7382E" w14:textId="77777777" w:rsidR="004A70CD" w:rsidRPr="004A2C55" w:rsidRDefault="004A70CD" w:rsidP="00CD10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4A70CD" w:rsidRPr="004A2C55" w14:paraId="2CC0098B" w14:textId="77777777" w:rsidTr="00CD10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C811E" w14:textId="77777777" w:rsidR="004A70CD" w:rsidRPr="004A2C55" w:rsidRDefault="004A70CD" w:rsidP="00CD10B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24600" w14:textId="77777777" w:rsidR="004A70CD" w:rsidRPr="004A2C55" w:rsidRDefault="004A70CD" w:rsidP="00CD10B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42944" w14:textId="77777777" w:rsidR="004A70CD" w:rsidRPr="004A2C55" w:rsidRDefault="004A70CD" w:rsidP="00CD10B1">
            <w:pPr>
              <w:jc w:val="center"/>
              <w:rPr>
                <w:sz w:val="20"/>
                <w:szCs w:val="20"/>
              </w:rPr>
            </w:pPr>
          </w:p>
        </w:tc>
      </w:tr>
      <w:tr w:rsidR="004A70CD" w:rsidRPr="004A2C55" w14:paraId="71A00B74" w14:textId="77777777" w:rsidTr="00CD10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AEC71" w14:textId="0B5638D3" w:rsidR="004A70CD" w:rsidRPr="004A2C55" w:rsidRDefault="004A70CD" w:rsidP="00CD10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Center</w:t>
            </w:r>
            <w:proofErr w:type="spellEnd"/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310B53" w:rsidRPr="005605CA">
              <w:rPr>
                <w:color w:val="000000" w:themeColor="text1"/>
                <w:sz w:val="20"/>
                <w:szCs w:val="20"/>
              </w:rPr>
              <w:t>(ref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D87D1" w14:textId="1874BB74" w:rsidR="004A70CD" w:rsidRPr="004A2C55" w:rsidRDefault="004A70CD" w:rsidP="00CD10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A70CD" w:rsidRPr="004A2C55" w14:paraId="7D839D6E" w14:textId="77777777" w:rsidTr="00CD10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459A1" w14:textId="77777777" w:rsidR="004A70CD" w:rsidRPr="004A2C55" w:rsidRDefault="004A70CD" w:rsidP="00CD10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F2BF7" w14:textId="77777777" w:rsidR="004A70CD" w:rsidRPr="004A2C55" w:rsidRDefault="004A70CD" w:rsidP="00CD10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0.91 (0.502, 1.6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6583B" w14:textId="77777777" w:rsidR="004A70CD" w:rsidRPr="004A2C55" w:rsidRDefault="004A70CD" w:rsidP="00CD10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0.766</w:t>
            </w:r>
          </w:p>
        </w:tc>
      </w:tr>
      <w:tr w:rsidR="004A70CD" w:rsidRPr="004A2C55" w14:paraId="5667BE8B" w14:textId="77777777" w:rsidTr="00CD10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B8889" w14:textId="77777777" w:rsidR="004A70CD" w:rsidRPr="004A2C55" w:rsidRDefault="004A70CD" w:rsidP="00CD10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1C81C" w14:textId="77777777" w:rsidR="004A70CD" w:rsidRPr="004A2C55" w:rsidRDefault="004A70CD" w:rsidP="00CD10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1.27 (0.617, 2.5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6B9EE" w14:textId="77777777" w:rsidR="004A70CD" w:rsidRPr="004A2C55" w:rsidRDefault="004A70CD" w:rsidP="00CD10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0.498</w:t>
            </w:r>
          </w:p>
        </w:tc>
      </w:tr>
      <w:tr w:rsidR="004A70CD" w:rsidRPr="004A2C55" w14:paraId="3EAB7564" w14:textId="77777777" w:rsidTr="00CD10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5C797" w14:textId="77777777" w:rsidR="004A70CD" w:rsidRPr="004A2C55" w:rsidRDefault="004A70CD" w:rsidP="00CD10B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Urba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6D7AE" w14:textId="77777777" w:rsidR="004A70CD" w:rsidRPr="004A2C55" w:rsidRDefault="004A70CD" w:rsidP="00CD10B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CF04C" w14:textId="77777777" w:rsidR="004A70CD" w:rsidRPr="004A2C55" w:rsidRDefault="004A70CD" w:rsidP="00CD10B1">
            <w:pPr>
              <w:jc w:val="center"/>
              <w:rPr>
                <w:sz w:val="20"/>
                <w:szCs w:val="20"/>
              </w:rPr>
            </w:pPr>
          </w:p>
        </w:tc>
      </w:tr>
      <w:tr w:rsidR="004A70CD" w:rsidRPr="004A2C55" w14:paraId="746A6C56" w14:textId="77777777" w:rsidTr="00CD10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358BD" w14:textId="51481A6C" w:rsidR="004A70CD" w:rsidRPr="004A2C55" w:rsidRDefault="004A70CD" w:rsidP="00CD10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rban </w:t>
            </w:r>
            <w:r w:rsidR="00310B53" w:rsidRPr="005605CA">
              <w:rPr>
                <w:color w:val="000000" w:themeColor="text1"/>
                <w:sz w:val="20"/>
                <w:szCs w:val="20"/>
              </w:rPr>
              <w:t>(ref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03B94" w14:textId="3D22AD58" w:rsidR="004A70CD" w:rsidRPr="004A2C55" w:rsidRDefault="004A70CD" w:rsidP="00CD10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A70CD" w:rsidRPr="004A2C55" w14:paraId="0C0AA895" w14:textId="77777777" w:rsidTr="00CD10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B1BB3" w14:textId="77777777" w:rsidR="004A70CD" w:rsidRPr="004A2C55" w:rsidRDefault="004A70CD" w:rsidP="00CD10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270A0" w14:textId="77777777" w:rsidR="004A70CD" w:rsidRPr="004A2C55" w:rsidRDefault="004A70CD" w:rsidP="00CD10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0.74 (0.363, 1.5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798B9" w14:textId="77777777" w:rsidR="004A70CD" w:rsidRPr="004A2C55" w:rsidRDefault="004A70CD" w:rsidP="00CD10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0.408</w:t>
            </w:r>
          </w:p>
        </w:tc>
      </w:tr>
      <w:tr w:rsidR="004A70CD" w:rsidRPr="004A2C55" w14:paraId="6B52E9C1" w14:textId="77777777" w:rsidTr="00CD10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21886" w14:textId="77777777" w:rsidR="004A70CD" w:rsidRPr="004A2C55" w:rsidRDefault="004A70CD" w:rsidP="00CD10B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acility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38F97" w14:textId="77777777" w:rsidR="004A70CD" w:rsidRPr="004A2C55" w:rsidRDefault="004A70CD" w:rsidP="00CD10B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8758F" w14:textId="77777777" w:rsidR="004A70CD" w:rsidRPr="004A2C55" w:rsidRDefault="004A70CD" w:rsidP="00CD10B1">
            <w:pPr>
              <w:jc w:val="center"/>
              <w:rPr>
                <w:sz w:val="20"/>
                <w:szCs w:val="20"/>
              </w:rPr>
            </w:pPr>
          </w:p>
        </w:tc>
      </w:tr>
      <w:tr w:rsidR="004A70CD" w:rsidRPr="004A2C55" w14:paraId="2B9A1A87" w14:textId="77777777" w:rsidTr="00CD10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E8639" w14:textId="00F09757" w:rsidR="004A70CD" w:rsidRPr="004A2C55" w:rsidRDefault="004A70CD" w:rsidP="00CD10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condary and Tertiary </w:t>
            </w:r>
            <w:r w:rsidR="00310B53" w:rsidRPr="005605CA">
              <w:rPr>
                <w:color w:val="000000" w:themeColor="text1"/>
                <w:sz w:val="20"/>
                <w:szCs w:val="20"/>
              </w:rPr>
              <w:t>(ref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03551" w14:textId="78284D19" w:rsidR="004A70CD" w:rsidRPr="004A2C55" w:rsidRDefault="004A70CD" w:rsidP="00CD10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A70CD" w:rsidRPr="004A2C55" w14:paraId="778E31A2" w14:textId="77777777" w:rsidTr="00CD10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86611" w14:textId="77777777" w:rsidR="004A70CD" w:rsidRPr="004A2C55" w:rsidRDefault="004A70CD" w:rsidP="00CD10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06D6C" w14:textId="77777777" w:rsidR="004A70CD" w:rsidRPr="004A2C55" w:rsidRDefault="004A70CD" w:rsidP="00CD10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0.09 (0.039, 0.1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29A82" w14:textId="77777777" w:rsidR="004A70CD" w:rsidRPr="004A2C55" w:rsidRDefault="004A70CD" w:rsidP="00CD10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4A70CD" w:rsidRPr="004A2C55" w14:paraId="15038F0C" w14:textId="77777777" w:rsidTr="00CD10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30DD6" w14:textId="77777777" w:rsidR="004A70CD" w:rsidRPr="004A2C55" w:rsidRDefault="004A70CD" w:rsidP="00CD10B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wner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6997D" w14:textId="77777777" w:rsidR="004A70CD" w:rsidRPr="004A2C55" w:rsidRDefault="004A70CD" w:rsidP="00CD10B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B4CF2" w14:textId="77777777" w:rsidR="004A70CD" w:rsidRPr="004A2C55" w:rsidRDefault="004A70CD" w:rsidP="00CD10B1">
            <w:pPr>
              <w:jc w:val="center"/>
              <w:rPr>
                <w:sz w:val="20"/>
                <w:szCs w:val="20"/>
              </w:rPr>
            </w:pPr>
          </w:p>
        </w:tc>
      </w:tr>
      <w:tr w:rsidR="004A70CD" w:rsidRPr="004A2C55" w14:paraId="79F98916" w14:textId="77777777" w:rsidTr="00CD10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37C81" w14:textId="44A2908B" w:rsidR="004A70CD" w:rsidRPr="004A2C55" w:rsidRDefault="004A70CD" w:rsidP="00CD10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Government</w:t>
            </w:r>
            <w:r w:rsidR="00310B5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310B53" w:rsidRPr="005605CA">
              <w:rPr>
                <w:color w:val="000000" w:themeColor="text1"/>
                <w:sz w:val="20"/>
                <w:szCs w:val="20"/>
              </w:rPr>
              <w:t>(ref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C33BB" w14:textId="3F995395" w:rsidR="004A70CD" w:rsidRPr="004A2C55" w:rsidRDefault="004A70CD" w:rsidP="00CD10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A70CD" w:rsidRPr="004A2C55" w14:paraId="34CF0F38" w14:textId="77777777" w:rsidTr="00CD10B1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50D105E" w14:textId="77777777" w:rsidR="004A70CD" w:rsidRPr="004A2C55" w:rsidRDefault="004A70CD" w:rsidP="00CD10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9DE43" w14:textId="77777777" w:rsidR="004A70CD" w:rsidRPr="004A2C55" w:rsidRDefault="004A70CD" w:rsidP="00CD10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0.21 (0.012, 1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06A68" w14:textId="77777777" w:rsidR="004A70CD" w:rsidRPr="004A2C55" w:rsidRDefault="004A70CD" w:rsidP="00CD10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0.133</w:t>
            </w:r>
          </w:p>
        </w:tc>
      </w:tr>
      <w:tr w:rsidR="004A70CD" w:rsidRPr="004A2C55" w14:paraId="2CA379AB" w14:textId="77777777" w:rsidTr="00CD10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879F81" w14:textId="77777777" w:rsidR="004A70CD" w:rsidRPr="004A2C55" w:rsidRDefault="004A70CD" w:rsidP="00CD10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C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EC845" w14:textId="77777777" w:rsidR="004A70CD" w:rsidRPr="004A2C55" w:rsidRDefault="004A70CD" w:rsidP="00CD10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1.86 (0.977, 3.4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5BF95" w14:textId="77777777" w:rsidR="004A70CD" w:rsidRPr="004A2C55" w:rsidRDefault="004A70CD" w:rsidP="00CD10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0.052</w:t>
            </w:r>
          </w:p>
        </w:tc>
      </w:tr>
      <w:tr w:rsidR="004A70CD" w:rsidRPr="004A2C55" w14:paraId="19536163" w14:textId="77777777" w:rsidTr="00CD10B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F53FD" w14:textId="77777777" w:rsidR="004A70CD" w:rsidRPr="004A2C55" w:rsidRDefault="004A70CD" w:rsidP="00CD10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2C55">
              <w:rPr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5D399" w14:textId="77777777" w:rsidR="004A70CD" w:rsidRPr="004A2C55" w:rsidRDefault="004A70CD" w:rsidP="00CD10B1">
            <w:pPr>
              <w:jc w:val="center"/>
              <w:rPr>
                <w:color w:val="000000"/>
                <w:sz w:val="20"/>
                <w:szCs w:val="20"/>
              </w:rPr>
            </w:pPr>
            <w:r w:rsidRPr="004A2C55">
              <w:rPr>
                <w:color w:val="000000"/>
                <w:sz w:val="20"/>
                <w:szCs w:val="20"/>
              </w:rPr>
              <w:t xml:space="preserve">Ultrasound Functionality </w:t>
            </w:r>
          </w:p>
        </w:tc>
      </w:tr>
      <w:tr w:rsidR="004A70CD" w:rsidRPr="004A2C55" w14:paraId="010C86AB" w14:textId="77777777" w:rsidTr="00CD10B1">
        <w:trPr>
          <w:trHeight w:val="13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CBCD69" w14:textId="77777777" w:rsidR="004A70CD" w:rsidRPr="004A2C55" w:rsidRDefault="004A70CD" w:rsidP="00CD10B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A2C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9402B2" w14:textId="77777777" w:rsidR="004A70CD" w:rsidRPr="004A2C55" w:rsidRDefault="004A70CD" w:rsidP="00CD10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A2C55">
              <w:rPr>
                <w:b/>
                <w:bCs/>
                <w:color w:val="000000" w:themeColor="text1"/>
                <w:sz w:val="20"/>
                <w:szCs w:val="20"/>
              </w:rPr>
              <w:t>PR</w:t>
            </w:r>
            <w:r w:rsidRPr="004A2C55">
              <w:rPr>
                <w:color w:val="000000"/>
                <w:sz w:val="20"/>
                <w:szCs w:val="20"/>
                <w:vertAlign w:val="subscript"/>
              </w:rPr>
              <w:t>adjusted</w:t>
            </w:r>
            <w:proofErr w:type="spellEnd"/>
            <w:r w:rsidRPr="004A2C55">
              <w:rPr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4A2C55">
              <w:rPr>
                <w:b/>
                <w:bCs/>
                <w:color w:val="000000"/>
                <w:sz w:val="20"/>
                <w:szCs w:val="20"/>
              </w:rPr>
              <w:t xml:space="preserve">(95% CI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38406D" w14:textId="77777777" w:rsidR="004A70CD" w:rsidRPr="004A2C55" w:rsidRDefault="004A70CD" w:rsidP="00CD10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A2C55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4A70CD" w:rsidRPr="004A2C55" w14:paraId="2A34131C" w14:textId="77777777" w:rsidTr="00CD10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70544" w14:textId="77777777" w:rsidR="004A70CD" w:rsidRPr="004A2C55" w:rsidRDefault="004A70CD" w:rsidP="00CD10B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ower Supply: Energy 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1F5EB" w14:textId="77777777" w:rsidR="004A70CD" w:rsidRPr="004A2C55" w:rsidRDefault="004A70CD" w:rsidP="00CD10B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A70CD" w:rsidRPr="004A2C55" w14:paraId="09818917" w14:textId="77777777" w:rsidTr="00CD10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DF1BD" w14:textId="7660ED25" w:rsidR="004A70CD" w:rsidRPr="004A2C55" w:rsidRDefault="004A70CD" w:rsidP="00CD10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ackup Power </w:t>
            </w:r>
            <w:r w:rsidR="00310B53" w:rsidRPr="005605CA">
              <w:rPr>
                <w:color w:val="000000" w:themeColor="text1"/>
                <w:sz w:val="20"/>
                <w:szCs w:val="20"/>
              </w:rPr>
              <w:t>(ref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FADF6" w14:textId="638575E5" w:rsidR="004A70CD" w:rsidRPr="004A2C55" w:rsidRDefault="004A70CD" w:rsidP="00CD10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A70CD" w:rsidRPr="004A2C55" w14:paraId="279070EA" w14:textId="77777777" w:rsidTr="00CD10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4FF36" w14:textId="77777777" w:rsidR="004A70CD" w:rsidRPr="004A2C55" w:rsidRDefault="004A70CD" w:rsidP="00CD10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No Backup P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F9BE0" w14:textId="77777777" w:rsidR="004A70CD" w:rsidRPr="004A2C55" w:rsidRDefault="004A70CD" w:rsidP="00CD10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0.06 (0.003, 0.2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BB15F" w14:textId="77777777" w:rsidR="004A70CD" w:rsidRPr="004A2C55" w:rsidRDefault="004A70CD" w:rsidP="00CD10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4A70CD" w:rsidRPr="004A2C55" w14:paraId="3D2CA6B4" w14:textId="77777777" w:rsidTr="00CD10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88DF5" w14:textId="77777777" w:rsidR="004A70CD" w:rsidRPr="004A2C55" w:rsidRDefault="004A70CD" w:rsidP="00CD10B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ADEBF" w14:textId="77777777" w:rsidR="004A70CD" w:rsidRPr="004A2C55" w:rsidRDefault="004A70CD" w:rsidP="00CD10B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03135" w14:textId="77777777" w:rsidR="004A70CD" w:rsidRPr="004A2C55" w:rsidRDefault="004A70CD" w:rsidP="00CD10B1">
            <w:pPr>
              <w:jc w:val="center"/>
              <w:rPr>
                <w:sz w:val="20"/>
                <w:szCs w:val="20"/>
              </w:rPr>
            </w:pPr>
          </w:p>
        </w:tc>
      </w:tr>
      <w:tr w:rsidR="004A70CD" w:rsidRPr="004A2C55" w14:paraId="5DC80B9B" w14:textId="77777777" w:rsidTr="00CD10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4292B" w14:textId="48B66D9F" w:rsidR="004A70CD" w:rsidRPr="004A2C55" w:rsidRDefault="004A70CD" w:rsidP="00CD10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Center</w:t>
            </w:r>
            <w:proofErr w:type="spellEnd"/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310B53" w:rsidRPr="005605CA">
              <w:rPr>
                <w:color w:val="000000" w:themeColor="text1"/>
                <w:sz w:val="20"/>
                <w:szCs w:val="20"/>
              </w:rPr>
              <w:t>(ref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C5866" w14:textId="0EBF5E66" w:rsidR="004A70CD" w:rsidRPr="004A2C55" w:rsidRDefault="004A70CD" w:rsidP="00CD10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A70CD" w:rsidRPr="004A2C55" w14:paraId="3278C762" w14:textId="77777777" w:rsidTr="00CD10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22F3F" w14:textId="77777777" w:rsidR="004A70CD" w:rsidRPr="004A2C55" w:rsidRDefault="004A70CD" w:rsidP="00CD10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B59FA" w14:textId="77777777" w:rsidR="004A70CD" w:rsidRPr="004A2C55" w:rsidRDefault="004A70CD" w:rsidP="00CD10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0.83 (0.446, 1.5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7C0B5" w14:textId="77777777" w:rsidR="004A70CD" w:rsidRPr="004A2C55" w:rsidRDefault="004A70CD" w:rsidP="00CD10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0.545</w:t>
            </w:r>
          </w:p>
        </w:tc>
      </w:tr>
      <w:tr w:rsidR="004A70CD" w:rsidRPr="004A2C55" w14:paraId="6A2AC7AF" w14:textId="77777777" w:rsidTr="00CD10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5B618" w14:textId="77777777" w:rsidR="004A70CD" w:rsidRPr="004A2C55" w:rsidRDefault="004A70CD" w:rsidP="00CD10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No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79919" w14:textId="77777777" w:rsidR="004A70CD" w:rsidRPr="004A2C55" w:rsidRDefault="004A70CD" w:rsidP="00CD10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1.08 (0.501, 2.2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940E1" w14:textId="77777777" w:rsidR="004A70CD" w:rsidRPr="004A2C55" w:rsidRDefault="004A70CD" w:rsidP="00CD10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0.831</w:t>
            </w:r>
          </w:p>
        </w:tc>
      </w:tr>
      <w:tr w:rsidR="004A70CD" w:rsidRPr="004A2C55" w14:paraId="792CE7D1" w14:textId="77777777" w:rsidTr="00CD10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B7D83" w14:textId="77777777" w:rsidR="004A70CD" w:rsidRPr="004A2C55" w:rsidRDefault="004A70CD" w:rsidP="00CD10B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Urba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AC483" w14:textId="77777777" w:rsidR="004A70CD" w:rsidRPr="004A2C55" w:rsidRDefault="004A70CD" w:rsidP="00CD10B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198B9" w14:textId="77777777" w:rsidR="004A70CD" w:rsidRPr="004A2C55" w:rsidRDefault="004A70CD" w:rsidP="00CD10B1">
            <w:pPr>
              <w:jc w:val="center"/>
              <w:rPr>
                <w:sz w:val="20"/>
                <w:szCs w:val="20"/>
              </w:rPr>
            </w:pPr>
          </w:p>
        </w:tc>
      </w:tr>
      <w:tr w:rsidR="004A70CD" w:rsidRPr="004A2C55" w14:paraId="1010A071" w14:textId="77777777" w:rsidTr="00CD10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62B5F" w14:textId="43CD47A3" w:rsidR="004A70CD" w:rsidRPr="004A2C55" w:rsidRDefault="004A70CD" w:rsidP="00CD10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Urban</w:t>
            </w:r>
            <w:r w:rsidR="00310B5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310B53" w:rsidRPr="005605CA">
              <w:rPr>
                <w:color w:val="000000" w:themeColor="text1"/>
                <w:sz w:val="20"/>
                <w:szCs w:val="20"/>
              </w:rPr>
              <w:t>(ref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AAB76" w14:textId="111660C9" w:rsidR="004A70CD" w:rsidRPr="004A2C55" w:rsidRDefault="004A70CD" w:rsidP="00CD10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A70CD" w:rsidRPr="004A2C55" w14:paraId="379571AD" w14:textId="77777777" w:rsidTr="00CD10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7C8F8" w14:textId="77777777" w:rsidR="004A70CD" w:rsidRPr="004A2C55" w:rsidRDefault="004A70CD" w:rsidP="00CD10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5BB98" w14:textId="77777777" w:rsidR="004A70CD" w:rsidRPr="004A2C55" w:rsidRDefault="004A70CD" w:rsidP="00CD10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0.80 (0.389, 1.6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A8678" w14:textId="77777777" w:rsidR="004A70CD" w:rsidRPr="004A2C55" w:rsidRDefault="004A70CD" w:rsidP="00CD10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0.554</w:t>
            </w:r>
          </w:p>
        </w:tc>
      </w:tr>
      <w:tr w:rsidR="004A70CD" w:rsidRPr="004A2C55" w14:paraId="13BEE2F2" w14:textId="77777777" w:rsidTr="00CD10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6C9A5" w14:textId="77777777" w:rsidR="004A70CD" w:rsidRPr="004A2C55" w:rsidRDefault="004A70CD" w:rsidP="00CD10B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acility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2A9EF" w14:textId="77777777" w:rsidR="004A70CD" w:rsidRPr="004A2C55" w:rsidRDefault="004A70CD" w:rsidP="00CD10B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E44B7" w14:textId="77777777" w:rsidR="004A70CD" w:rsidRPr="004A2C55" w:rsidRDefault="004A70CD" w:rsidP="00CD10B1">
            <w:pPr>
              <w:jc w:val="center"/>
              <w:rPr>
                <w:sz w:val="20"/>
                <w:szCs w:val="20"/>
              </w:rPr>
            </w:pPr>
          </w:p>
        </w:tc>
      </w:tr>
      <w:tr w:rsidR="004A70CD" w:rsidRPr="004A2C55" w14:paraId="110C6FF1" w14:textId="77777777" w:rsidTr="00CD10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515D0" w14:textId="47C6CD8A" w:rsidR="004A70CD" w:rsidRPr="004A2C55" w:rsidRDefault="004A70CD" w:rsidP="00CD10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Secondary and Tertiary</w:t>
            </w:r>
            <w:r w:rsidR="00310B5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310B53" w:rsidRPr="005605CA">
              <w:rPr>
                <w:color w:val="000000" w:themeColor="text1"/>
                <w:sz w:val="20"/>
                <w:szCs w:val="20"/>
              </w:rPr>
              <w:t>(ref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2935F" w14:textId="366AE42A" w:rsidR="004A70CD" w:rsidRPr="004A2C55" w:rsidRDefault="004A70CD" w:rsidP="00CD10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A70CD" w:rsidRPr="004A2C55" w14:paraId="37BF4420" w14:textId="77777777" w:rsidTr="00CD10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F2E85" w14:textId="77777777" w:rsidR="004A70CD" w:rsidRPr="004A2C55" w:rsidRDefault="004A70CD" w:rsidP="00CD10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8601D" w14:textId="77777777" w:rsidR="004A70CD" w:rsidRPr="004A2C55" w:rsidRDefault="004A70CD" w:rsidP="00CD10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0.09 (0.042, 0.1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BEA11" w14:textId="77777777" w:rsidR="004A70CD" w:rsidRPr="004A2C55" w:rsidRDefault="004A70CD" w:rsidP="00CD10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&lt;0.001</w:t>
            </w:r>
          </w:p>
        </w:tc>
      </w:tr>
      <w:tr w:rsidR="004A70CD" w:rsidRPr="004A2C55" w14:paraId="21FEDC37" w14:textId="77777777" w:rsidTr="00CD10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55113" w14:textId="77777777" w:rsidR="004A70CD" w:rsidRPr="004A2C55" w:rsidRDefault="004A70CD" w:rsidP="00CD10B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wner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40A63" w14:textId="77777777" w:rsidR="004A70CD" w:rsidRPr="004A2C55" w:rsidRDefault="004A70CD" w:rsidP="00CD10B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F528E" w14:textId="77777777" w:rsidR="004A70CD" w:rsidRPr="004A2C55" w:rsidRDefault="004A70CD" w:rsidP="00CD10B1">
            <w:pPr>
              <w:jc w:val="center"/>
              <w:rPr>
                <w:sz w:val="20"/>
                <w:szCs w:val="20"/>
              </w:rPr>
            </w:pPr>
          </w:p>
        </w:tc>
      </w:tr>
      <w:tr w:rsidR="004A70CD" w:rsidRPr="004A2C55" w14:paraId="31686392" w14:textId="77777777" w:rsidTr="00CD10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30086" w14:textId="371E9B10" w:rsidR="004A70CD" w:rsidRPr="004A2C55" w:rsidRDefault="004A70CD" w:rsidP="00CD10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overnment </w:t>
            </w:r>
            <w:r w:rsidR="00310B53" w:rsidRPr="005605CA">
              <w:rPr>
                <w:color w:val="000000" w:themeColor="text1"/>
                <w:sz w:val="20"/>
                <w:szCs w:val="20"/>
              </w:rPr>
              <w:t>(ref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7E6A8" w14:textId="7B276A56" w:rsidR="004A70CD" w:rsidRPr="004A2C55" w:rsidRDefault="004A70CD" w:rsidP="00CD10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A70CD" w:rsidRPr="004A2C55" w14:paraId="749200F4" w14:textId="77777777" w:rsidTr="00CD10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095C9" w14:textId="77777777" w:rsidR="004A70CD" w:rsidRPr="004A2C55" w:rsidRDefault="004A70CD" w:rsidP="00CD10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EE6E8" w14:textId="77777777" w:rsidR="004A70CD" w:rsidRPr="004A2C55" w:rsidRDefault="004A70CD" w:rsidP="00CD10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0.26 (0.014, 1.2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D3689" w14:textId="77777777" w:rsidR="004A70CD" w:rsidRPr="004A2C55" w:rsidRDefault="004A70CD" w:rsidP="00CD10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0.186</w:t>
            </w:r>
          </w:p>
        </w:tc>
      </w:tr>
      <w:tr w:rsidR="004A70CD" w:rsidRPr="004A2C55" w14:paraId="622CE5B3" w14:textId="77777777" w:rsidTr="00CD10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B9305" w14:textId="77777777" w:rsidR="004A70CD" w:rsidRPr="004A2C55" w:rsidRDefault="004A70CD" w:rsidP="00CD10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C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3DC64" w14:textId="77777777" w:rsidR="004A70CD" w:rsidRPr="004A2C55" w:rsidRDefault="004A70CD" w:rsidP="00CD10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2.04 (1.058, 3.8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ABD4B" w14:textId="77777777" w:rsidR="004A70CD" w:rsidRPr="004A2C55" w:rsidRDefault="004A70CD" w:rsidP="00CD10B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0.029</w:t>
            </w:r>
          </w:p>
        </w:tc>
      </w:tr>
      <w:tr w:rsidR="004A70CD" w:rsidRPr="004A2C55" w14:paraId="08E571E6" w14:textId="77777777" w:rsidTr="00CD10B1">
        <w:trPr>
          <w:trHeight w:val="320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74DCBD" w14:textId="11B87DDF" w:rsidR="004A70CD" w:rsidRPr="004A2C55" w:rsidRDefault="004A70CD" w:rsidP="00CD10B1">
            <w:pPr>
              <w:rPr>
                <w:color w:val="000000"/>
                <w:sz w:val="20"/>
                <w:szCs w:val="20"/>
              </w:rPr>
            </w:pPr>
            <w:r w:rsidRPr="004A2C55">
              <w:rPr>
                <w:color w:val="000000" w:themeColor="text1"/>
                <w:sz w:val="20"/>
                <w:szCs w:val="20"/>
              </w:rPr>
              <w:t>* PR = Prevalence Ratio, CI = confidence Interval</w:t>
            </w:r>
            <w:r w:rsidR="00985D1B">
              <w:rPr>
                <w:color w:val="000000" w:themeColor="text1"/>
                <w:sz w:val="20"/>
                <w:szCs w:val="20"/>
              </w:rPr>
              <w:t xml:space="preserve">, </w:t>
            </w:r>
            <w:r w:rsidR="00985D1B">
              <w:t xml:space="preserve"> </w:t>
            </w:r>
            <w:r w:rsidR="00985D1B" w:rsidRPr="00985D1B">
              <w:rPr>
                <w:color w:val="000000" w:themeColor="text1"/>
                <w:sz w:val="20"/>
                <w:szCs w:val="20"/>
              </w:rPr>
              <w:t>Ref = reference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1454142" w14:textId="77777777" w:rsidR="004A70CD" w:rsidRPr="004A2C55" w:rsidRDefault="004A70CD" w:rsidP="00CD10B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A2C55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654F2DD7" w14:textId="77777777" w:rsidR="004A70CD" w:rsidRPr="004A2C55" w:rsidRDefault="004A70CD" w:rsidP="004A70CD">
      <w:pPr>
        <w:spacing w:line="276" w:lineRule="auto"/>
        <w:rPr>
          <w:b/>
          <w:color w:val="000000"/>
        </w:rPr>
      </w:pPr>
      <w:r w:rsidRPr="008242EE">
        <w:rPr>
          <w:b/>
          <w:bCs/>
          <w:color w:val="000000" w:themeColor="text1"/>
          <w:sz w:val="22"/>
          <w:szCs w:val="22"/>
        </w:rPr>
        <w:t xml:space="preserve"> </w:t>
      </w:r>
    </w:p>
    <w:p w14:paraId="299E6E2B" w14:textId="77777777" w:rsidR="004A70CD" w:rsidRDefault="004A70CD" w:rsidP="004A70CD">
      <w:pPr>
        <w:spacing w:line="276" w:lineRule="auto"/>
        <w:rPr>
          <w:b/>
          <w:bCs/>
          <w:color w:val="000000" w:themeColor="text1"/>
          <w:sz w:val="21"/>
          <w:szCs w:val="21"/>
        </w:rPr>
      </w:pPr>
    </w:p>
    <w:p w14:paraId="2F128A2C" w14:textId="77777777" w:rsidR="004A70CD" w:rsidRPr="00C60A06" w:rsidRDefault="004A70CD" w:rsidP="004A70CD">
      <w:pPr>
        <w:spacing w:line="276" w:lineRule="auto"/>
        <w:rPr>
          <w:b/>
          <w:bCs/>
          <w:color w:val="000000" w:themeColor="text1"/>
          <w:sz w:val="21"/>
          <w:szCs w:val="21"/>
        </w:rPr>
      </w:pPr>
    </w:p>
    <w:tbl>
      <w:tblPr>
        <w:tblW w:w="8931" w:type="dxa"/>
        <w:jc w:val="center"/>
        <w:tblLook w:val="04A0" w:firstRow="1" w:lastRow="0" w:firstColumn="1" w:lastColumn="0" w:noHBand="0" w:noVBand="1"/>
      </w:tblPr>
      <w:tblGrid>
        <w:gridCol w:w="3569"/>
        <w:gridCol w:w="2408"/>
        <w:gridCol w:w="2954"/>
      </w:tblGrid>
      <w:tr w:rsidR="00752C4A" w14:paraId="3BF0163A" w14:textId="77777777" w:rsidTr="00DA32CB">
        <w:trPr>
          <w:trHeight w:val="560"/>
          <w:jc w:val="center"/>
        </w:trPr>
        <w:tc>
          <w:tcPr>
            <w:tcW w:w="8931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A326F99" w14:textId="0D046AAC" w:rsidR="00752C4A" w:rsidRDefault="00752C4A">
            <w:pPr>
              <w:jc w:val="center"/>
              <w:rPr>
                <w:color w:val="000000"/>
                <w:sz w:val="22"/>
                <w:szCs w:val="22"/>
              </w:rPr>
            </w:pPr>
            <w:r w:rsidRPr="004A2C55">
              <w:rPr>
                <w:color w:val="000000" w:themeColor="text1"/>
                <w:sz w:val="20"/>
                <w:szCs w:val="20"/>
              </w:rPr>
              <w:lastRenderedPageBreak/>
              <w:t>Table S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/>
                <w:sz w:val="22"/>
                <w:szCs w:val="22"/>
              </w:rPr>
              <w:t xml:space="preserve">. </w:t>
            </w:r>
            <w:r w:rsidR="0064706F" w:rsidRPr="0064706F">
              <w:rPr>
                <w:color w:val="000000"/>
                <w:sz w:val="22"/>
                <w:szCs w:val="22"/>
              </w:rPr>
              <w:t>Sensitivity analysis of adjusted prevalence ratios for ultrasound availability and functionality by grid connection status, Malawi 2019 HHFA</w:t>
            </w:r>
          </w:p>
        </w:tc>
      </w:tr>
      <w:tr w:rsidR="00752C4A" w14:paraId="34D4945B" w14:textId="77777777" w:rsidTr="00DA32CB">
        <w:trPr>
          <w:trHeight w:val="300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17A27" w14:textId="77777777" w:rsidR="00752C4A" w:rsidRDefault="00752C4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536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hideMark/>
          </w:tcPr>
          <w:p w14:paraId="5C07DDCB" w14:textId="77777777" w:rsidR="00752C4A" w:rsidRDefault="00752C4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Ultrasound Availability </w:t>
            </w:r>
          </w:p>
        </w:tc>
      </w:tr>
      <w:tr w:rsidR="00752C4A" w14:paraId="735BD892" w14:textId="77777777" w:rsidTr="00DA32CB">
        <w:trPr>
          <w:trHeight w:val="380"/>
          <w:jc w:val="center"/>
        </w:trPr>
        <w:tc>
          <w:tcPr>
            <w:tcW w:w="35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A4C3834" w14:textId="77777777" w:rsidR="00752C4A" w:rsidRDefault="00752C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915183B" w14:textId="77777777" w:rsidR="00752C4A" w:rsidRDefault="00752C4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r>
              <w:rPr>
                <w:color w:val="000000"/>
                <w:sz w:val="22"/>
                <w:szCs w:val="22"/>
                <w:vertAlign w:val="subscript"/>
              </w:rPr>
              <w:t>adjusted</w:t>
            </w:r>
            <w:proofErr w:type="spellEnd"/>
            <w:r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(95% CI) 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94F5424" w14:textId="77777777" w:rsidR="00752C4A" w:rsidRDefault="00752C4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752C4A" w14:paraId="7E648915" w14:textId="77777777" w:rsidTr="00DA32CB">
        <w:trPr>
          <w:trHeight w:val="300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03DAB" w14:textId="77777777" w:rsidR="00752C4A" w:rsidRDefault="00752C4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ower Supply: Energy Type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AA0DD" w14:textId="77777777" w:rsidR="00752C4A" w:rsidRDefault="00752C4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A0CA9" w14:textId="77777777" w:rsidR="00752C4A" w:rsidRDefault="00752C4A">
            <w:pPr>
              <w:rPr>
                <w:sz w:val="20"/>
                <w:szCs w:val="20"/>
              </w:rPr>
            </w:pPr>
          </w:p>
        </w:tc>
      </w:tr>
      <w:tr w:rsidR="00752C4A" w14:paraId="3F362971" w14:textId="77777777" w:rsidTr="00DA32CB">
        <w:trPr>
          <w:trHeight w:val="300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BD4BA" w14:textId="77777777" w:rsidR="00752C4A" w:rsidRDefault="00752C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rid-connected (ref)</w:t>
            </w:r>
          </w:p>
        </w:tc>
        <w:tc>
          <w:tcPr>
            <w:tcW w:w="53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CC533" w14:textId="322754E3" w:rsidR="00752C4A" w:rsidRDefault="00752C4A" w:rsidP="00150E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52C4A" w14:paraId="6C56C10D" w14:textId="77777777" w:rsidTr="00DA32CB">
        <w:trPr>
          <w:trHeight w:val="300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0ADE4" w14:textId="77777777" w:rsidR="00752C4A" w:rsidRDefault="00752C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grid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BD581" w14:textId="77777777" w:rsidR="00752C4A" w:rsidRDefault="00752C4A" w:rsidP="00150E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 (0.031, 0.636)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A68E4" w14:textId="77777777" w:rsidR="00752C4A" w:rsidRDefault="00752C4A" w:rsidP="00150E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4</w:t>
            </w:r>
          </w:p>
        </w:tc>
      </w:tr>
      <w:tr w:rsidR="00752C4A" w14:paraId="5D4E3700" w14:textId="77777777" w:rsidTr="00DA32CB">
        <w:trPr>
          <w:trHeight w:val="300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901D6" w14:textId="77777777" w:rsidR="00752C4A" w:rsidRDefault="00752C4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86128" w14:textId="77777777" w:rsidR="00752C4A" w:rsidRDefault="00752C4A" w:rsidP="00150E5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42361" w14:textId="77777777" w:rsidR="00752C4A" w:rsidRDefault="00752C4A" w:rsidP="00150E5B">
            <w:pPr>
              <w:jc w:val="center"/>
              <w:rPr>
                <w:sz w:val="20"/>
                <w:szCs w:val="20"/>
              </w:rPr>
            </w:pPr>
          </w:p>
        </w:tc>
      </w:tr>
      <w:tr w:rsidR="00752C4A" w14:paraId="02E6B627" w14:textId="77777777" w:rsidTr="00DA32CB">
        <w:trPr>
          <w:trHeight w:val="300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0D118" w14:textId="77777777" w:rsidR="00752C4A" w:rsidRDefault="00752C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ente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ref)</w:t>
            </w:r>
          </w:p>
        </w:tc>
        <w:tc>
          <w:tcPr>
            <w:tcW w:w="53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2543E" w14:textId="29F054D2" w:rsidR="00752C4A" w:rsidRDefault="00752C4A" w:rsidP="00150E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52C4A" w14:paraId="058E71D2" w14:textId="77777777" w:rsidTr="00DA32CB">
        <w:trPr>
          <w:trHeight w:val="300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6B1A9" w14:textId="77777777" w:rsidR="00752C4A" w:rsidRDefault="00752C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A82C8" w14:textId="77777777" w:rsidR="00752C4A" w:rsidRDefault="00752C4A" w:rsidP="00150E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 (0.534, 1.769)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7E9BB" w14:textId="77777777" w:rsidR="00752C4A" w:rsidRDefault="00752C4A" w:rsidP="00150E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3</w:t>
            </w:r>
          </w:p>
        </w:tc>
      </w:tr>
      <w:tr w:rsidR="00752C4A" w14:paraId="7FE585FD" w14:textId="77777777" w:rsidTr="00DA32CB">
        <w:trPr>
          <w:trHeight w:val="300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13252" w14:textId="77777777" w:rsidR="00752C4A" w:rsidRDefault="00752C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453FF" w14:textId="77777777" w:rsidR="00752C4A" w:rsidRDefault="00752C4A" w:rsidP="00150E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3 (0.695, 2.839)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7402B" w14:textId="77777777" w:rsidR="00752C4A" w:rsidRDefault="00752C4A" w:rsidP="00150E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3</w:t>
            </w:r>
          </w:p>
        </w:tc>
      </w:tr>
      <w:tr w:rsidR="00752C4A" w14:paraId="2A00A3FD" w14:textId="77777777" w:rsidTr="00DA32CB">
        <w:trPr>
          <w:trHeight w:val="300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228FB" w14:textId="77777777" w:rsidR="00752C4A" w:rsidRDefault="00752C4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rbanicity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AF895" w14:textId="77777777" w:rsidR="00752C4A" w:rsidRDefault="00752C4A" w:rsidP="00150E5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F25F9" w14:textId="77777777" w:rsidR="00752C4A" w:rsidRDefault="00752C4A" w:rsidP="00150E5B">
            <w:pPr>
              <w:jc w:val="center"/>
              <w:rPr>
                <w:sz w:val="20"/>
                <w:szCs w:val="20"/>
              </w:rPr>
            </w:pPr>
          </w:p>
        </w:tc>
      </w:tr>
      <w:tr w:rsidR="00752C4A" w14:paraId="2FBBFBAF" w14:textId="77777777" w:rsidTr="00DA32CB">
        <w:trPr>
          <w:trHeight w:val="300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FF547" w14:textId="77777777" w:rsidR="00752C4A" w:rsidRDefault="00752C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rban (ref)</w:t>
            </w:r>
          </w:p>
        </w:tc>
        <w:tc>
          <w:tcPr>
            <w:tcW w:w="53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192DE" w14:textId="03F2B34A" w:rsidR="00752C4A" w:rsidRDefault="00752C4A" w:rsidP="00150E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52C4A" w14:paraId="57A49117" w14:textId="77777777" w:rsidTr="00DA32CB">
        <w:trPr>
          <w:trHeight w:val="300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3226B" w14:textId="77777777" w:rsidR="00752C4A" w:rsidRDefault="00752C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C4567" w14:textId="77777777" w:rsidR="00752C4A" w:rsidRDefault="00752C4A" w:rsidP="00150E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 (0.368, 1.548)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F54C9" w14:textId="77777777" w:rsidR="00752C4A" w:rsidRDefault="00752C4A" w:rsidP="00150E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8</w:t>
            </w:r>
          </w:p>
        </w:tc>
      </w:tr>
      <w:tr w:rsidR="00752C4A" w14:paraId="02FDE7F1" w14:textId="77777777" w:rsidTr="00DA32CB">
        <w:trPr>
          <w:trHeight w:val="300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EF2AD" w14:textId="77777777" w:rsidR="00752C4A" w:rsidRDefault="00752C4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acility Level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0B016" w14:textId="77777777" w:rsidR="00752C4A" w:rsidRDefault="00752C4A" w:rsidP="00150E5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022A5" w14:textId="77777777" w:rsidR="00752C4A" w:rsidRDefault="00752C4A" w:rsidP="00150E5B">
            <w:pPr>
              <w:jc w:val="center"/>
              <w:rPr>
                <w:sz w:val="20"/>
                <w:szCs w:val="20"/>
              </w:rPr>
            </w:pPr>
          </w:p>
        </w:tc>
      </w:tr>
      <w:tr w:rsidR="00752C4A" w14:paraId="217EC7B2" w14:textId="77777777" w:rsidTr="00DA32CB">
        <w:trPr>
          <w:trHeight w:val="300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7AD6A" w14:textId="77777777" w:rsidR="00752C4A" w:rsidRDefault="00752C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condary and Tertiary (ref)</w:t>
            </w:r>
          </w:p>
        </w:tc>
        <w:tc>
          <w:tcPr>
            <w:tcW w:w="53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4A36F" w14:textId="10D4DDCD" w:rsidR="00752C4A" w:rsidRDefault="00752C4A" w:rsidP="00150E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52C4A" w14:paraId="7540FD17" w14:textId="77777777" w:rsidTr="00DA32CB">
        <w:trPr>
          <w:trHeight w:val="300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FC07F" w14:textId="77777777" w:rsidR="00752C4A" w:rsidRDefault="00752C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890E5" w14:textId="77777777" w:rsidR="00752C4A" w:rsidRDefault="00752C4A" w:rsidP="00150E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 (0.024, 0.105)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B62FB" w14:textId="77777777" w:rsidR="00752C4A" w:rsidRDefault="00752C4A" w:rsidP="00150E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52C4A" w14:paraId="58ECD671" w14:textId="77777777" w:rsidTr="00DA32CB">
        <w:trPr>
          <w:trHeight w:val="300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A4740" w14:textId="77777777" w:rsidR="00752C4A" w:rsidRDefault="00752C4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wnership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C51AC" w14:textId="77777777" w:rsidR="00752C4A" w:rsidRDefault="00752C4A" w:rsidP="00150E5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5EAC8" w14:textId="77777777" w:rsidR="00752C4A" w:rsidRDefault="00752C4A" w:rsidP="00150E5B">
            <w:pPr>
              <w:jc w:val="center"/>
              <w:rPr>
                <w:sz w:val="20"/>
                <w:szCs w:val="20"/>
              </w:rPr>
            </w:pPr>
          </w:p>
        </w:tc>
      </w:tr>
      <w:tr w:rsidR="00752C4A" w14:paraId="073DBF5B" w14:textId="77777777" w:rsidTr="00DA32CB">
        <w:trPr>
          <w:trHeight w:val="300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B9A73" w14:textId="77777777" w:rsidR="00752C4A" w:rsidRDefault="00752C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overnment (ref)</w:t>
            </w:r>
          </w:p>
        </w:tc>
        <w:tc>
          <w:tcPr>
            <w:tcW w:w="53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0E8BF" w14:textId="514DB2A0" w:rsidR="00752C4A" w:rsidRDefault="00752C4A" w:rsidP="00150E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52C4A" w14:paraId="71085CD2" w14:textId="77777777" w:rsidTr="00DA32CB">
        <w:trPr>
          <w:trHeight w:val="300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2C2F9" w14:textId="77777777" w:rsidR="00752C4A" w:rsidRDefault="00752C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EBE26" w14:textId="77777777" w:rsidR="00752C4A" w:rsidRDefault="00752C4A" w:rsidP="00150E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 (0.011, 1.011)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17CA9" w14:textId="77777777" w:rsidR="00752C4A" w:rsidRDefault="00752C4A" w:rsidP="00150E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6</w:t>
            </w:r>
          </w:p>
        </w:tc>
      </w:tr>
      <w:tr w:rsidR="00752C4A" w14:paraId="574832D8" w14:textId="77777777" w:rsidTr="00DA32CB">
        <w:trPr>
          <w:trHeight w:val="320"/>
          <w:jc w:val="center"/>
        </w:trPr>
        <w:tc>
          <w:tcPr>
            <w:tcW w:w="35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8DDE709" w14:textId="77777777" w:rsidR="00752C4A" w:rsidRDefault="00752C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AM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54320" w14:textId="77777777" w:rsidR="00752C4A" w:rsidRDefault="00752C4A" w:rsidP="00150E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1 (1.109, 3.930)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CE9F6" w14:textId="77777777" w:rsidR="00752C4A" w:rsidRDefault="00752C4A" w:rsidP="00150E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752C4A" w14:paraId="71C280B5" w14:textId="77777777" w:rsidTr="00DA32CB">
        <w:trPr>
          <w:trHeight w:val="300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37651" w14:textId="77777777" w:rsidR="00752C4A" w:rsidRDefault="00752C4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536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hideMark/>
          </w:tcPr>
          <w:p w14:paraId="566EBFD7" w14:textId="77777777" w:rsidR="00752C4A" w:rsidRDefault="00752C4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Ultrasound Functionality </w:t>
            </w:r>
          </w:p>
        </w:tc>
      </w:tr>
      <w:tr w:rsidR="00752C4A" w14:paraId="034DA518" w14:textId="77777777" w:rsidTr="00DA32CB">
        <w:trPr>
          <w:trHeight w:val="380"/>
          <w:jc w:val="center"/>
        </w:trPr>
        <w:tc>
          <w:tcPr>
            <w:tcW w:w="35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DD08548" w14:textId="77777777" w:rsidR="00752C4A" w:rsidRDefault="00752C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395F9CA" w14:textId="77777777" w:rsidR="00752C4A" w:rsidRDefault="00752C4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PR</w:t>
            </w:r>
            <w:r>
              <w:rPr>
                <w:color w:val="000000"/>
                <w:sz w:val="22"/>
                <w:szCs w:val="22"/>
                <w:vertAlign w:val="subscript"/>
              </w:rPr>
              <w:t>adjusted</w:t>
            </w:r>
            <w:proofErr w:type="spellEnd"/>
            <w:r>
              <w:rPr>
                <w:color w:val="000000"/>
                <w:sz w:val="22"/>
                <w:szCs w:val="22"/>
                <w:vertAlign w:val="subscript"/>
              </w:rPr>
              <w:t xml:space="preserve"> 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(95% CI) 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B9CA408" w14:textId="77777777" w:rsidR="00752C4A" w:rsidRDefault="00752C4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752C4A" w14:paraId="71A4A754" w14:textId="77777777" w:rsidTr="00DA32CB">
        <w:trPr>
          <w:trHeight w:val="300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3498F" w14:textId="77777777" w:rsidR="00752C4A" w:rsidRDefault="00752C4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ower Supply: Energy Type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9C37F" w14:textId="77777777" w:rsidR="00752C4A" w:rsidRDefault="00752C4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DDA18" w14:textId="77777777" w:rsidR="00752C4A" w:rsidRDefault="00752C4A">
            <w:pPr>
              <w:rPr>
                <w:sz w:val="20"/>
                <w:szCs w:val="20"/>
              </w:rPr>
            </w:pPr>
          </w:p>
        </w:tc>
      </w:tr>
      <w:tr w:rsidR="00150E5B" w14:paraId="4AD9BAFD" w14:textId="77777777" w:rsidTr="00DA32CB">
        <w:trPr>
          <w:trHeight w:val="300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42ED6" w14:textId="2CCA83F6" w:rsidR="00150E5B" w:rsidRDefault="00150E5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rid-connected </w:t>
            </w:r>
            <w:r w:rsidR="00310B53" w:rsidRPr="005605CA">
              <w:rPr>
                <w:color w:val="000000" w:themeColor="text1"/>
                <w:sz w:val="20"/>
                <w:szCs w:val="20"/>
              </w:rPr>
              <w:t>(ref)</w:t>
            </w:r>
          </w:p>
        </w:tc>
        <w:tc>
          <w:tcPr>
            <w:tcW w:w="53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BA1C3" w14:textId="23294DFA" w:rsidR="00150E5B" w:rsidRDefault="00150E5B" w:rsidP="00150E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52C4A" w14:paraId="5BF4313C" w14:textId="77777777" w:rsidTr="00DA32CB">
        <w:trPr>
          <w:trHeight w:val="300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74D36" w14:textId="77777777" w:rsidR="00752C4A" w:rsidRDefault="00752C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grid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9C72A" w14:textId="77777777" w:rsidR="00752C4A" w:rsidRDefault="00752C4A" w:rsidP="00150E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 (0.032, 0.653)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A7917" w14:textId="77777777" w:rsidR="00752C4A" w:rsidRDefault="00752C4A" w:rsidP="00150E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</w:t>
            </w:r>
          </w:p>
        </w:tc>
      </w:tr>
      <w:tr w:rsidR="00752C4A" w14:paraId="646574EC" w14:textId="77777777" w:rsidTr="00DA32CB">
        <w:trPr>
          <w:trHeight w:val="300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1A862" w14:textId="77777777" w:rsidR="00752C4A" w:rsidRDefault="00752C4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58C6C" w14:textId="77777777" w:rsidR="00752C4A" w:rsidRDefault="00752C4A" w:rsidP="00150E5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8D663" w14:textId="77777777" w:rsidR="00752C4A" w:rsidRDefault="00752C4A" w:rsidP="00150E5B">
            <w:pPr>
              <w:jc w:val="center"/>
              <w:rPr>
                <w:sz w:val="20"/>
                <w:szCs w:val="20"/>
              </w:rPr>
            </w:pPr>
          </w:p>
        </w:tc>
      </w:tr>
      <w:tr w:rsidR="00150E5B" w14:paraId="4CC0C1EF" w14:textId="77777777" w:rsidTr="00DA32CB">
        <w:trPr>
          <w:trHeight w:val="300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35D39" w14:textId="6C714913" w:rsidR="00150E5B" w:rsidRDefault="00150E5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ente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="00310B53" w:rsidRPr="005605CA">
              <w:rPr>
                <w:color w:val="000000" w:themeColor="text1"/>
                <w:sz w:val="20"/>
                <w:szCs w:val="20"/>
              </w:rPr>
              <w:t>(ref)</w:t>
            </w:r>
          </w:p>
        </w:tc>
        <w:tc>
          <w:tcPr>
            <w:tcW w:w="53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D13E2" w14:textId="25D979FB" w:rsidR="00150E5B" w:rsidRDefault="00150E5B" w:rsidP="00150E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52C4A" w14:paraId="562A8A2D" w14:textId="77777777" w:rsidTr="00DA32CB">
        <w:trPr>
          <w:trHeight w:val="300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CB8FB" w14:textId="77777777" w:rsidR="00752C4A" w:rsidRDefault="00752C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12FC7" w14:textId="77777777" w:rsidR="00752C4A" w:rsidRDefault="00752C4A" w:rsidP="00150E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 (0.474, 1.619)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2C0C7" w14:textId="77777777" w:rsidR="00752C4A" w:rsidRDefault="00752C4A" w:rsidP="00150E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4</w:t>
            </w:r>
          </w:p>
        </w:tc>
      </w:tr>
      <w:tr w:rsidR="00752C4A" w14:paraId="31A99F6D" w14:textId="77777777" w:rsidTr="00DA32CB">
        <w:trPr>
          <w:trHeight w:val="300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3D22A" w14:textId="77777777" w:rsidR="00752C4A" w:rsidRDefault="00752C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26BB9" w14:textId="77777777" w:rsidR="00752C4A" w:rsidRDefault="00752C4A" w:rsidP="00150E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 (0.565, 2.498)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B8994" w14:textId="77777777" w:rsidR="00752C4A" w:rsidRDefault="00752C4A" w:rsidP="00150E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2</w:t>
            </w:r>
          </w:p>
        </w:tc>
      </w:tr>
      <w:tr w:rsidR="00752C4A" w14:paraId="494B6ABC" w14:textId="77777777" w:rsidTr="00DA32CB">
        <w:trPr>
          <w:trHeight w:val="300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5D5F7" w14:textId="77777777" w:rsidR="00752C4A" w:rsidRDefault="00752C4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Urbanicity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E3581" w14:textId="77777777" w:rsidR="00752C4A" w:rsidRDefault="00752C4A" w:rsidP="00150E5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7685D" w14:textId="77777777" w:rsidR="00752C4A" w:rsidRDefault="00752C4A" w:rsidP="00150E5B">
            <w:pPr>
              <w:jc w:val="center"/>
              <w:rPr>
                <w:sz w:val="20"/>
                <w:szCs w:val="20"/>
              </w:rPr>
            </w:pPr>
          </w:p>
        </w:tc>
      </w:tr>
      <w:tr w:rsidR="00150E5B" w14:paraId="728EB18D" w14:textId="77777777" w:rsidTr="00DA32CB">
        <w:trPr>
          <w:trHeight w:val="300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A9BEA" w14:textId="5E9E87F7" w:rsidR="00150E5B" w:rsidRDefault="00150E5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rban </w:t>
            </w:r>
            <w:r w:rsidR="00310B53" w:rsidRPr="005605CA">
              <w:rPr>
                <w:color w:val="000000" w:themeColor="text1"/>
                <w:sz w:val="20"/>
                <w:szCs w:val="20"/>
              </w:rPr>
              <w:t>(ref)</w:t>
            </w:r>
          </w:p>
        </w:tc>
        <w:tc>
          <w:tcPr>
            <w:tcW w:w="53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57AA4" w14:textId="4BE185DE" w:rsidR="00150E5B" w:rsidRDefault="00150E5B" w:rsidP="00150E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52C4A" w14:paraId="64CD68AE" w14:textId="77777777" w:rsidTr="00DA32CB">
        <w:trPr>
          <w:trHeight w:val="300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E7577" w14:textId="77777777" w:rsidR="00752C4A" w:rsidRDefault="00752C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D5130" w14:textId="77777777" w:rsidR="00752C4A" w:rsidRDefault="00752C4A" w:rsidP="00150E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 (0.397, 1.710)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07B0C" w14:textId="77777777" w:rsidR="00752C4A" w:rsidRDefault="00752C4A" w:rsidP="00150E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3</w:t>
            </w:r>
          </w:p>
        </w:tc>
      </w:tr>
      <w:tr w:rsidR="00752C4A" w14:paraId="4FC56E7A" w14:textId="77777777" w:rsidTr="00DA32CB">
        <w:trPr>
          <w:trHeight w:val="300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5B5A6" w14:textId="77777777" w:rsidR="00752C4A" w:rsidRDefault="00752C4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acility Level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6845D" w14:textId="77777777" w:rsidR="00752C4A" w:rsidRDefault="00752C4A" w:rsidP="00150E5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09C35" w14:textId="77777777" w:rsidR="00752C4A" w:rsidRDefault="00752C4A" w:rsidP="00150E5B">
            <w:pPr>
              <w:jc w:val="center"/>
              <w:rPr>
                <w:sz w:val="20"/>
                <w:szCs w:val="20"/>
              </w:rPr>
            </w:pPr>
          </w:p>
        </w:tc>
      </w:tr>
      <w:tr w:rsidR="00150E5B" w14:paraId="683471DB" w14:textId="77777777" w:rsidTr="00DA32CB">
        <w:trPr>
          <w:trHeight w:val="300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C1443" w14:textId="2CE45013" w:rsidR="00150E5B" w:rsidRDefault="00150E5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econdary and Tertiary </w:t>
            </w:r>
            <w:r w:rsidR="00310B53" w:rsidRPr="005605CA">
              <w:rPr>
                <w:color w:val="000000" w:themeColor="text1"/>
                <w:sz w:val="20"/>
                <w:szCs w:val="20"/>
              </w:rPr>
              <w:t>(ref)</w:t>
            </w:r>
          </w:p>
        </w:tc>
        <w:tc>
          <w:tcPr>
            <w:tcW w:w="53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347BF" w14:textId="7EFD0624" w:rsidR="00150E5B" w:rsidRDefault="00150E5B" w:rsidP="00150E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52C4A" w14:paraId="1353AFC5" w14:textId="77777777" w:rsidTr="00DA32CB">
        <w:trPr>
          <w:trHeight w:val="300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0C7FC" w14:textId="77777777" w:rsidR="00752C4A" w:rsidRDefault="00752C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imary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4D7D4" w14:textId="77777777" w:rsidR="00752C4A" w:rsidRDefault="00752C4A" w:rsidP="00150E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 (0.025, 0.113)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8AC39" w14:textId="77777777" w:rsidR="00752C4A" w:rsidRDefault="00752C4A" w:rsidP="00150E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752C4A" w14:paraId="62DBC608" w14:textId="77777777" w:rsidTr="00DA32CB">
        <w:trPr>
          <w:trHeight w:val="300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AE0BA" w14:textId="77777777" w:rsidR="00752C4A" w:rsidRDefault="00752C4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wnership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BFB7A" w14:textId="77777777" w:rsidR="00752C4A" w:rsidRDefault="00752C4A" w:rsidP="00150E5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B467C" w14:textId="77777777" w:rsidR="00752C4A" w:rsidRDefault="00752C4A" w:rsidP="00150E5B">
            <w:pPr>
              <w:jc w:val="center"/>
              <w:rPr>
                <w:sz w:val="20"/>
                <w:szCs w:val="20"/>
              </w:rPr>
            </w:pPr>
          </w:p>
        </w:tc>
      </w:tr>
      <w:tr w:rsidR="00150E5B" w14:paraId="70C1CC7C" w14:textId="77777777" w:rsidTr="00DA32CB">
        <w:trPr>
          <w:trHeight w:val="300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90996" w14:textId="14B8D581" w:rsidR="00150E5B" w:rsidRDefault="00150E5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overnment </w:t>
            </w:r>
            <w:r w:rsidR="00310B53" w:rsidRPr="005605CA">
              <w:rPr>
                <w:color w:val="000000" w:themeColor="text1"/>
                <w:sz w:val="20"/>
                <w:szCs w:val="20"/>
              </w:rPr>
              <w:t>(ref)</w:t>
            </w:r>
          </w:p>
        </w:tc>
        <w:tc>
          <w:tcPr>
            <w:tcW w:w="536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F3D5C" w14:textId="182FDB4E" w:rsidR="00150E5B" w:rsidRDefault="00150E5B" w:rsidP="00150E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52C4A" w14:paraId="1BC3F666" w14:textId="77777777" w:rsidTr="00DA32CB">
        <w:trPr>
          <w:trHeight w:val="300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E979F" w14:textId="77777777" w:rsidR="00752C4A" w:rsidRDefault="00752C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BA239" w14:textId="77777777" w:rsidR="00752C4A" w:rsidRDefault="00752C4A" w:rsidP="00150E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 (0.014, 1.235)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B6162" w14:textId="77777777" w:rsidR="00752C4A" w:rsidRDefault="00752C4A" w:rsidP="00150E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</w:tr>
      <w:tr w:rsidR="00752C4A" w14:paraId="44078450" w14:textId="77777777" w:rsidTr="00DA32CB">
        <w:trPr>
          <w:trHeight w:val="300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05C07" w14:textId="77777777" w:rsidR="00752C4A" w:rsidRDefault="00752C4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AM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7627E" w14:textId="77777777" w:rsidR="00752C4A" w:rsidRDefault="00752C4A" w:rsidP="00150E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1 (1.196, 4.370)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A4F78" w14:textId="77777777" w:rsidR="00752C4A" w:rsidRDefault="00752C4A" w:rsidP="00150E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</w:t>
            </w:r>
          </w:p>
        </w:tc>
      </w:tr>
      <w:tr w:rsidR="00752C4A" w14:paraId="7336D4C3" w14:textId="77777777" w:rsidTr="00DA32CB">
        <w:trPr>
          <w:trHeight w:val="300"/>
          <w:jc w:val="center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BC31B" w14:textId="77777777" w:rsidR="00752C4A" w:rsidRDefault="00752C4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8DF0B" w14:textId="77777777" w:rsidR="00752C4A" w:rsidRDefault="00752C4A" w:rsidP="00150E5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162C3" w14:textId="77777777" w:rsidR="00752C4A" w:rsidRDefault="00752C4A" w:rsidP="00150E5B">
            <w:pPr>
              <w:jc w:val="center"/>
              <w:rPr>
                <w:sz w:val="20"/>
                <w:szCs w:val="20"/>
              </w:rPr>
            </w:pPr>
          </w:p>
        </w:tc>
      </w:tr>
      <w:tr w:rsidR="000A105B" w14:paraId="099BDB22" w14:textId="77777777" w:rsidTr="00DD6E75">
        <w:trPr>
          <w:trHeight w:val="320"/>
          <w:jc w:val="center"/>
        </w:trPr>
        <w:tc>
          <w:tcPr>
            <w:tcW w:w="893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A3DA2D0" w14:textId="6A1952BD" w:rsidR="000A105B" w:rsidRPr="000A105B" w:rsidRDefault="000A105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* PR = Prevalence Ratio, CI = confidence Interval, </w:t>
            </w:r>
            <w:r w:rsidRPr="00985D1B">
              <w:rPr>
                <w:color w:val="000000"/>
                <w:sz w:val="22"/>
                <w:szCs w:val="22"/>
              </w:rPr>
              <w:t>Ref = reference group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</w:tr>
    </w:tbl>
    <w:p w14:paraId="754B8489" w14:textId="77777777" w:rsidR="00A62ED5" w:rsidRDefault="00A62ED5" w:rsidP="009E3E61"/>
    <w:sectPr w:rsidR="00A62ED5" w:rsidSect="004A70CD">
      <w:headerReference w:type="default" r:id="rId10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0D3FAB" w14:textId="77777777" w:rsidR="00C22B29" w:rsidRDefault="00C22B29">
      <w:r>
        <w:separator/>
      </w:r>
    </w:p>
  </w:endnote>
  <w:endnote w:type="continuationSeparator" w:id="0">
    <w:p w14:paraId="76AA38FC" w14:textId="77777777" w:rsidR="00C22B29" w:rsidRDefault="00C22B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A3CDFA" w14:textId="77777777" w:rsidR="00C22B29" w:rsidRDefault="00C22B29">
      <w:r>
        <w:separator/>
      </w:r>
    </w:p>
  </w:footnote>
  <w:footnote w:type="continuationSeparator" w:id="0">
    <w:p w14:paraId="5C3E9C4E" w14:textId="77777777" w:rsidR="00C22B29" w:rsidRDefault="00C22B2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F75CAD" w14:textId="77777777" w:rsidR="000230C3" w:rsidRDefault="000230C3" w:rsidP="001413B2">
    <w:pPr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0CD"/>
    <w:rsid w:val="00010AA0"/>
    <w:rsid w:val="00013CA1"/>
    <w:rsid w:val="000230C3"/>
    <w:rsid w:val="00023964"/>
    <w:rsid w:val="000256FF"/>
    <w:rsid w:val="00025A54"/>
    <w:rsid w:val="00027D98"/>
    <w:rsid w:val="000331E9"/>
    <w:rsid w:val="00035C49"/>
    <w:rsid w:val="000373CC"/>
    <w:rsid w:val="0004149D"/>
    <w:rsid w:val="000463ED"/>
    <w:rsid w:val="000562C7"/>
    <w:rsid w:val="000600D5"/>
    <w:rsid w:val="00060BD9"/>
    <w:rsid w:val="00061A61"/>
    <w:rsid w:val="00062511"/>
    <w:rsid w:val="00062E26"/>
    <w:rsid w:val="000655DA"/>
    <w:rsid w:val="000666DF"/>
    <w:rsid w:val="0007056D"/>
    <w:rsid w:val="00070629"/>
    <w:rsid w:val="00074BF9"/>
    <w:rsid w:val="000820A5"/>
    <w:rsid w:val="00083A82"/>
    <w:rsid w:val="00085B14"/>
    <w:rsid w:val="000A105B"/>
    <w:rsid w:val="000A3BEF"/>
    <w:rsid w:val="000A6449"/>
    <w:rsid w:val="000A7897"/>
    <w:rsid w:val="000B17CC"/>
    <w:rsid w:val="000B2AB9"/>
    <w:rsid w:val="000B7968"/>
    <w:rsid w:val="000C0CE7"/>
    <w:rsid w:val="000D06C7"/>
    <w:rsid w:val="000D0C25"/>
    <w:rsid w:val="000D2927"/>
    <w:rsid w:val="000D3395"/>
    <w:rsid w:val="000E2A6F"/>
    <w:rsid w:val="000F0A3E"/>
    <w:rsid w:val="000F0DD4"/>
    <w:rsid w:val="000F3C92"/>
    <w:rsid w:val="000F7326"/>
    <w:rsid w:val="0011649E"/>
    <w:rsid w:val="00121E99"/>
    <w:rsid w:val="0013319B"/>
    <w:rsid w:val="0013512B"/>
    <w:rsid w:val="001370CE"/>
    <w:rsid w:val="00142428"/>
    <w:rsid w:val="00150E5B"/>
    <w:rsid w:val="00162F4B"/>
    <w:rsid w:val="00166439"/>
    <w:rsid w:val="00166B48"/>
    <w:rsid w:val="00167A3B"/>
    <w:rsid w:val="001717E7"/>
    <w:rsid w:val="00181D80"/>
    <w:rsid w:val="001836CC"/>
    <w:rsid w:val="0018636C"/>
    <w:rsid w:val="00186B8B"/>
    <w:rsid w:val="00191B22"/>
    <w:rsid w:val="001A2C2A"/>
    <w:rsid w:val="001A773D"/>
    <w:rsid w:val="001B4DDB"/>
    <w:rsid w:val="001C3B11"/>
    <w:rsid w:val="001D0697"/>
    <w:rsid w:val="001D0760"/>
    <w:rsid w:val="001D40B2"/>
    <w:rsid w:val="001D61BE"/>
    <w:rsid w:val="001E1E63"/>
    <w:rsid w:val="001E2CAA"/>
    <w:rsid w:val="001E4A47"/>
    <w:rsid w:val="001E5B31"/>
    <w:rsid w:val="001E72D0"/>
    <w:rsid w:val="001F65F6"/>
    <w:rsid w:val="0020093D"/>
    <w:rsid w:val="002148AE"/>
    <w:rsid w:val="00217828"/>
    <w:rsid w:val="002227FB"/>
    <w:rsid w:val="00223F40"/>
    <w:rsid w:val="00226221"/>
    <w:rsid w:val="00226257"/>
    <w:rsid w:val="002271C8"/>
    <w:rsid w:val="00231245"/>
    <w:rsid w:val="00231FDA"/>
    <w:rsid w:val="00233B48"/>
    <w:rsid w:val="00234990"/>
    <w:rsid w:val="0024308E"/>
    <w:rsid w:val="002575DB"/>
    <w:rsid w:val="002870B0"/>
    <w:rsid w:val="002908DC"/>
    <w:rsid w:val="00291A20"/>
    <w:rsid w:val="00296CE0"/>
    <w:rsid w:val="002A4031"/>
    <w:rsid w:val="002A45E5"/>
    <w:rsid w:val="002A5CD8"/>
    <w:rsid w:val="002A7AC0"/>
    <w:rsid w:val="002C54FD"/>
    <w:rsid w:val="002C6AA3"/>
    <w:rsid w:val="002D038A"/>
    <w:rsid w:val="002E27BD"/>
    <w:rsid w:val="002E6926"/>
    <w:rsid w:val="002E7F0A"/>
    <w:rsid w:val="002F1257"/>
    <w:rsid w:val="002F12E9"/>
    <w:rsid w:val="002F5D0F"/>
    <w:rsid w:val="002F63D3"/>
    <w:rsid w:val="00301213"/>
    <w:rsid w:val="00304E3E"/>
    <w:rsid w:val="003055BD"/>
    <w:rsid w:val="00310B53"/>
    <w:rsid w:val="00311453"/>
    <w:rsid w:val="00311E24"/>
    <w:rsid w:val="003149A2"/>
    <w:rsid w:val="003224D4"/>
    <w:rsid w:val="0033052B"/>
    <w:rsid w:val="00333536"/>
    <w:rsid w:val="00335D49"/>
    <w:rsid w:val="00337CA0"/>
    <w:rsid w:val="003418C6"/>
    <w:rsid w:val="003453E8"/>
    <w:rsid w:val="0035024C"/>
    <w:rsid w:val="003507E5"/>
    <w:rsid w:val="00351B11"/>
    <w:rsid w:val="00351B7F"/>
    <w:rsid w:val="00360EB1"/>
    <w:rsid w:val="00371118"/>
    <w:rsid w:val="003760FD"/>
    <w:rsid w:val="003834DF"/>
    <w:rsid w:val="00383DB2"/>
    <w:rsid w:val="00386159"/>
    <w:rsid w:val="00390848"/>
    <w:rsid w:val="00392679"/>
    <w:rsid w:val="00396507"/>
    <w:rsid w:val="00396D70"/>
    <w:rsid w:val="003A071D"/>
    <w:rsid w:val="003C1FEB"/>
    <w:rsid w:val="003D00E4"/>
    <w:rsid w:val="003D4B29"/>
    <w:rsid w:val="003E2292"/>
    <w:rsid w:val="003E4770"/>
    <w:rsid w:val="003E4F8E"/>
    <w:rsid w:val="003F00F3"/>
    <w:rsid w:val="003F2D03"/>
    <w:rsid w:val="003F2EAD"/>
    <w:rsid w:val="003F74D5"/>
    <w:rsid w:val="00403158"/>
    <w:rsid w:val="00406D6F"/>
    <w:rsid w:val="004074BF"/>
    <w:rsid w:val="0041130B"/>
    <w:rsid w:val="00414AAC"/>
    <w:rsid w:val="004151A5"/>
    <w:rsid w:val="00415326"/>
    <w:rsid w:val="00417A5F"/>
    <w:rsid w:val="00417AD1"/>
    <w:rsid w:val="00420A87"/>
    <w:rsid w:val="00421ACE"/>
    <w:rsid w:val="00431E40"/>
    <w:rsid w:val="00442FB9"/>
    <w:rsid w:val="004453DD"/>
    <w:rsid w:val="00452275"/>
    <w:rsid w:val="00452A17"/>
    <w:rsid w:val="00453852"/>
    <w:rsid w:val="004626F6"/>
    <w:rsid w:val="0046588E"/>
    <w:rsid w:val="00466082"/>
    <w:rsid w:val="004709B9"/>
    <w:rsid w:val="00471D5D"/>
    <w:rsid w:val="00473131"/>
    <w:rsid w:val="004A3AAB"/>
    <w:rsid w:val="004A464B"/>
    <w:rsid w:val="004A64E2"/>
    <w:rsid w:val="004A70CD"/>
    <w:rsid w:val="004B39B5"/>
    <w:rsid w:val="004C10E2"/>
    <w:rsid w:val="004C3181"/>
    <w:rsid w:val="004C6415"/>
    <w:rsid w:val="004D38F2"/>
    <w:rsid w:val="004D59AC"/>
    <w:rsid w:val="004E0C34"/>
    <w:rsid w:val="004E42F2"/>
    <w:rsid w:val="004F1563"/>
    <w:rsid w:val="004F45A4"/>
    <w:rsid w:val="0050674F"/>
    <w:rsid w:val="00507066"/>
    <w:rsid w:val="0051152B"/>
    <w:rsid w:val="00523585"/>
    <w:rsid w:val="00530BCA"/>
    <w:rsid w:val="00531A37"/>
    <w:rsid w:val="005356D5"/>
    <w:rsid w:val="00535EBA"/>
    <w:rsid w:val="005450E9"/>
    <w:rsid w:val="005510C8"/>
    <w:rsid w:val="00555C2F"/>
    <w:rsid w:val="0057432C"/>
    <w:rsid w:val="00574805"/>
    <w:rsid w:val="0058014F"/>
    <w:rsid w:val="00594394"/>
    <w:rsid w:val="0059722F"/>
    <w:rsid w:val="00597F03"/>
    <w:rsid w:val="005A0039"/>
    <w:rsid w:val="005A35AB"/>
    <w:rsid w:val="005A40F8"/>
    <w:rsid w:val="005B2534"/>
    <w:rsid w:val="005B3486"/>
    <w:rsid w:val="005B3B95"/>
    <w:rsid w:val="005C3562"/>
    <w:rsid w:val="005D1DC4"/>
    <w:rsid w:val="005D420F"/>
    <w:rsid w:val="005D4564"/>
    <w:rsid w:val="005D7B21"/>
    <w:rsid w:val="005E0BD1"/>
    <w:rsid w:val="005F259C"/>
    <w:rsid w:val="005F550B"/>
    <w:rsid w:val="005F7B5D"/>
    <w:rsid w:val="006007C8"/>
    <w:rsid w:val="00602C70"/>
    <w:rsid w:val="00603C32"/>
    <w:rsid w:val="00612339"/>
    <w:rsid w:val="006217CF"/>
    <w:rsid w:val="00624A66"/>
    <w:rsid w:val="00641F7F"/>
    <w:rsid w:val="0064293B"/>
    <w:rsid w:val="00646C4B"/>
    <w:rsid w:val="0064706F"/>
    <w:rsid w:val="006478CD"/>
    <w:rsid w:val="0065250C"/>
    <w:rsid w:val="00653655"/>
    <w:rsid w:val="006754BC"/>
    <w:rsid w:val="00684774"/>
    <w:rsid w:val="0068522C"/>
    <w:rsid w:val="00696E04"/>
    <w:rsid w:val="00697D42"/>
    <w:rsid w:val="006A247A"/>
    <w:rsid w:val="006A488C"/>
    <w:rsid w:val="006A64A8"/>
    <w:rsid w:val="006A7322"/>
    <w:rsid w:val="006B15DD"/>
    <w:rsid w:val="006B3F06"/>
    <w:rsid w:val="006C3804"/>
    <w:rsid w:val="006C4A76"/>
    <w:rsid w:val="006E3737"/>
    <w:rsid w:val="006E640A"/>
    <w:rsid w:val="006F1E52"/>
    <w:rsid w:val="00704837"/>
    <w:rsid w:val="00704D91"/>
    <w:rsid w:val="00704E6D"/>
    <w:rsid w:val="00710DD3"/>
    <w:rsid w:val="007142B7"/>
    <w:rsid w:val="00714852"/>
    <w:rsid w:val="00716B34"/>
    <w:rsid w:val="00720D23"/>
    <w:rsid w:val="0072348F"/>
    <w:rsid w:val="007378F7"/>
    <w:rsid w:val="007431C6"/>
    <w:rsid w:val="00752C4A"/>
    <w:rsid w:val="00755C62"/>
    <w:rsid w:val="00756DF3"/>
    <w:rsid w:val="00770298"/>
    <w:rsid w:val="00775369"/>
    <w:rsid w:val="0077607F"/>
    <w:rsid w:val="00781BB0"/>
    <w:rsid w:val="00794584"/>
    <w:rsid w:val="007A17C9"/>
    <w:rsid w:val="007A3059"/>
    <w:rsid w:val="007A5B4E"/>
    <w:rsid w:val="007A7AEC"/>
    <w:rsid w:val="007B5D3D"/>
    <w:rsid w:val="007C02E3"/>
    <w:rsid w:val="007C7179"/>
    <w:rsid w:val="007D3EEF"/>
    <w:rsid w:val="007D7EF4"/>
    <w:rsid w:val="007E11B1"/>
    <w:rsid w:val="007F0F26"/>
    <w:rsid w:val="007F5419"/>
    <w:rsid w:val="007F5A0D"/>
    <w:rsid w:val="007F727C"/>
    <w:rsid w:val="00801089"/>
    <w:rsid w:val="008014EE"/>
    <w:rsid w:val="00803E0B"/>
    <w:rsid w:val="00807A79"/>
    <w:rsid w:val="0082412C"/>
    <w:rsid w:val="00833726"/>
    <w:rsid w:val="00844AA8"/>
    <w:rsid w:val="00851E64"/>
    <w:rsid w:val="0085257D"/>
    <w:rsid w:val="00853590"/>
    <w:rsid w:val="00856DE8"/>
    <w:rsid w:val="0086248F"/>
    <w:rsid w:val="00862809"/>
    <w:rsid w:val="008641F0"/>
    <w:rsid w:val="00867C41"/>
    <w:rsid w:val="00874445"/>
    <w:rsid w:val="00874BA6"/>
    <w:rsid w:val="008809C9"/>
    <w:rsid w:val="00883876"/>
    <w:rsid w:val="008A041A"/>
    <w:rsid w:val="008B509D"/>
    <w:rsid w:val="008C27FE"/>
    <w:rsid w:val="008C7B89"/>
    <w:rsid w:val="008D2A00"/>
    <w:rsid w:val="008D397C"/>
    <w:rsid w:val="008D44F6"/>
    <w:rsid w:val="008D65F9"/>
    <w:rsid w:val="008E114E"/>
    <w:rsid w:val="008E1FC2"/>
    <w:rsid w:val="008F0490"/>
    <w:rsid w:val="008F2F49"/>
    <w:rsid w:val="008F4E69"/>
    <w:rsid w:val="008F5FDD"/>
    <w:rsid w:val="008F67DA"/>
    <w:rsid w:val="008F703A"/>
    <w:rsid w:val="008F736E"/>
    <w:rsid w:val="00901667"/>
    <w:rsid w:val="00903071"/>
    <w:rsid w:val="0090448B"/>
    <w:rsid w:val="009046BE"/>
    <w:rsid w:val="009058BC"/>
    <w:rsid w:val="0090609C"/>
    <w:rsid w:val="00912E7C"/>
    <w:rsid w:val="0091310E"/>
    <w:rsid w:val="00913F65"/>
    <w:rsid w:val="00915FE9"/>
    <w:rsid w:val="0092229D"/>
    <w:rsid w:val="00923B67"/>
    <w:rsid w:val="00940E3E"/>
    <w:rsid w:val="00941407"/>
    <w:rsid w:val="00951540"/>
    <w:rsid w:val="009542AE"/>
    <w:rsid w:val="00957EEF"/>
    <w:rsid w:val="00962225"/>
    <w:rsid w:val="00966434"/>
    <w:rsid w:val="00975C3D"/>
    <w:rsid w:val="00985D1B"/>
    <w:rsid w:val="00994F43"/>
    <w:rsid w:val="00996D20"/>
    <w:rsid w:val="009A0384"/>
    <w:rsid w:val="009A553D"/>
    <w:rsid w:val="009A6663"/>
    <w:rsid w:val="009B1858"/>
    <w:rsid w:val="009B3E4B"/>
    <w:rsid w:val="009C44C2"/>
    <w:rsid w:val="009D043D"/>
    <w:rsid w:val="009D2D7F"/>
    <w:rsid w:val="009E107B"/>
    <w:rsid w:val="009E39FA"/>
    <w:rsid w:val="009E3E61"/>
    <w:rsid w:val="009F64DB"/>
    <w:rsid w:val="00A0164C"/>
    <w:rsid w:val="00A103EC"/>
    <w:rsid w:val="00A23C66"/>
    <w:rsid w:val="00A24D3B"/>
    <w:rsid w:val="00A31458"/>
    <w:rsid w:val="00A329DB"/>
    <w:rsid w:val="00A3399B"/>
    <w:rsid w:val="00A527D5"/>
    <w:rsid w:val="00A5747C"/>
    <w:rsid w:val="00A62ED5"/>
    <w:rsid w:val="00A73418"/>
    <w:rsid w:val="00A9500B"/>
    <w:rsid w:val="00AA2807"/>
    <w:rsid w:val="00AA527B"/>
    <w:rsid w:val="00AB19C4"/>
    <w:rsid w:val="00AB4164"/>
    <w:rsid w:val="00AB4263"/>
    <w:rsid w:val="00AB449C"/>
    <w:rsid w:val="00AD0816"/>
    <w:rsid w:val="00AD30F2"/>
    <w:rsid w:val="00AD4265"/>
    <w:rsid w:val="00AD6378"/>
    <w:rsid w:val="00AE1B0D"/>
    <w:rsid w:val="00AE1CFC"/>
    <w:rsid w:val="00AE340D"/>
    <w:rsid w:val="00AE7EB7"/>
    <w:rsid w:val="00AF559B"/>
    <w:rsid w:val="00B02944"/>
    <w:rsid w:val="00B053A2"/>
    <w:rsid w:val="00B1164D"/>
    <w:rsid w:val="00B31EDE"/>
    <w:rsid w:val="00B3308C"/>
    <w:rsid w:val="00B35F9A"/>
    <w:rsid w:val="00B435AE"/>
    <w:rsid w:val="00B44A8C"/>
    <w:rsid w:val="00B5414F"/>
    <w:rsid w:val="00B56B5C"/>
    <w:rsid w:val="00B62E1B"/>
    <w:rsid w:val="00B6356A"/>
    <w:rsid w:val="00B64A70"/>
    <w:rsid w:val="00B65BF8"/>
    <w:rsid w:val="00B7112F"/>
    <w:rsid w:val="00B71CE6"/>
    <w:rsid w:val="00B779E0"/>
    <w:rsid w:val="00B81012"/>
    <w:rsid w:val="00B837D3"/>
    <w:rsid w:val="00B8417C"/>
    <w:rsid w:val="00B94704"/>
    <w:rsid w:val="00B9522C"/>
    <w:rsid w:val="00B968ED"/>
    <w:rsid w:val="00BA334D"/>
    <w:rsid w:val="00BB3394"/>
    <w:rsid w:val="00BB70A5"/>
    <w:rsid w:val="00BC1062"/>
    <w:rsid w:val="00BC2A89"/>
    <w:rsid w:val="00BD2F39"/>
    <w:rsid w:val="00BE0797"/>
    <w:rsid w:val="00BE1AA8"/>
    <w:rsid w:val="00BE3F97"/>
    <w:rsid w:val="00BE78E0"/>
    <w:rsid w:val="00BF3295"/>
    <w:rsid w:val="00BF3D8E"/>
    <w:rsid w:val="00C05823"/>
    <w:rsid w:val="00C1023D"/>
    <w:rsid w:val="00C120A0"/>
    <w:rsid w:val="00C135E6"/>
    <w:rsid w:val="00C22B29"/>
    <w:rsid w:val="00C272DD"/>
    <w:rsid w:val="00C3350D"/>
    <w:rsid w:val="00C33978"/>
    <w:rsid w:val="00C3580C"/>
    <w:rsid w:val="00C63FC0"/>
    <w:rsid w:val="00C648B8"/>
    <w:rsid w:val="00C64C00"/>
    <w:rsid w:val="00C73176"/>
    <w:rsid w:val="00C769B4"/>
    <w:rsid w:val="00C776D7"/>
    <w:rsid w:val="00C8432A"/>
    <w:rsid w:val="00C84C0A"/>
    <w:rsid w:val="00C854F6"/>
    <w:rsid w:val="00C91C32"/>
    <w:rsid w:val="00C967E3"/>
    <w:rsid w:val="00C973B7"/>
    <w:rsid w:val="00CC1531"/>
    <w:rsid w:val="00CC2F21"/>
    <w:rsid w:val="00CC408B"/>
    <w:rsid w:val="00CC6C41"/>
    <w:rsid w:val="00CC7987"/>
    <w:rsid w:val="00CE167C"/>
    <w:rsid w:val="00D03990"/>
    <w:rsid w:val="00D0509B"/>
    <w:rsid w:val="00D0596D"/>
    <w:rsid w:val="00D134AF"/>
    <w:rsid w:val="00D16596"/>
    <w:rsid w:val="00D2173F"/>
    <w:rsid w:val="00D23CAA"/>
    <w:rsid w:val="00D241CF"/>
    <w:rsid w:val="00D245EF"/>
    <w:rsid w:val="00D2641B"/>
    <w:rsid w:val="00D26B7F"/>
    <w:rsid w:val="00D30CA2"/>
    <w:rsid w:val="00D32C4B"/>
    <w:rsid w:val="00D3600E"/>
    <w:rsid w:val="00D4368D"/>
    <w:rsid w:val="00D438E3"/>
    <w:rsid w:val="00D43FF8"/>
    <w:rsid w:val="00D46DD6"/>
    <w:rsid w:val="00D52990"/>
    <w:rsid w:val="00D53DEC"/>
    <w:rsid w:val="00D57DA5"/>
    <w:rsid w:val="00D62180"/>
    <w:rsid w:val="00D63314"/>
    <w:rsid w:val="00D6574B"/>
    <w:rsid w:val="00D674C3"/>
    <w:rsid w:val="00D719D0"/>
    <w:rsid w:val="00D806B8"/>
    <w:rsid w:val="00D86790"/>
    <w:rsid w:val="00D86FDE"/>
    <w:rsid w:val="00D91B89"/>
    <w:rsid w:val="00D92736"/>
    <w:rsid w:val="00D94480"/>
    <w:rsid w:val="00D9574F"/>
    <w:rsid w:val="00D9646E"/>
    <w:rsid w:val="00D978A5"/>
    <w:rsid w:val="00DA32CB"/>
    <w:rsid w:val="00DA6CD3"/>
    <w:rsid w:val="00DC003B"/>
    <w:rsid w:val="00DC0A58"/>
    <w:rsid w:val="00DC2E19"/>
    <w:rsid w:val="00DC50E1"/>
    <w:rsid w:val="00DC7AEE"/>
    <w:rsid w:val="00DD1070"/>
    <w:rsid w:val="00DE2FC8"/>
    <w:rsid w:val="00DE7BB5"/>
    <w:rsid w:val="00DF627A"/>
    <w:rsid w:val="00E04123"/>
    <w:rsid w:val="00E11939"/>
    <w:rsid w:val="00E12AF6"/>
    <w:rsid w:val="00E1323C"/>
    <w:rsid w:val="00E15921"/>
    <w:rsid w:val="00E2047C"/>
    <w:rsid w:val="00E2419C"/>
    <w:rsid w:val="00E31D59"/>
    <w:rsid w:val="00E32AA9"/>
    <w:rsid w:val="00E3703B"/>
    <w:rsid w:val="00E3765F"/>
    <w:rsid w:val="00E46268"/>
    <w:rsid w:val="00E4698B"/>
    <w:rsid w:val="00E603EA"/>
    <w:rsid w:val="00E63827"/>
    <w:rsid w:val="00E64F4B"/>
    <w:rsid w:val="00E6525A"/>
    <w:rsid w:val="00E66A11"/>
    <w:rsid w:val="00E66A31"/>
    <w:rsid w:val="00E66FD1"/>
    <w:rsid w:val="00E71E6A"/>
    <w:rsid w:val="00E7301F"/>
    <w:rsid w:val="00E779D9"/>
    <w:rsid w:val="00E82761"/>
    <w:rsid w:val="00E834B5"/>
    <w:rsid w:val="00E849AC"/>
    <w:rsid w:val="00E93044"/>
    <w:rsid w:val="00EA4E1F"/>
    <w:rsid w:val="00EA5120"/>
    <w:rsid w:val="00EA69F6"/>
    <w:rsid w:val="00EA6AAF"/>
    <w:rsid w:val="00EB0848"/>
    <w:rsid w:val="00EB6A42"/>
    <w:rsid w:val="00EC60CE"/>
    <w:rsid w:val="00ED2D0D"/>
    <w:rsid w:val="00ED53DB"/>
    <w:rsid w:val="00ED6C52"/>
    <w:rsid w:val="00EE0373"/>
    <w:rsid w:val="00EE1F9D"/>
    <w:rsid w:val="00EF6A93"/>
    <w:rsid w:val="00F005A5"/>
    <w:rsid w:val="00F00F21"/>
    <w:rsid w:val="00F012E4"/>
    <w:rsid w:val="00F02039"/>
    <w:rsid w:val="00F0441F"/>
    <w:rsid w:val="00F17739"/>
    <w:rsid w:val="00F210CC"/>
    <w:rsid w:val="00F21399"/>
    <w:rsid w:val="00F21BF8"/>
    <w:rsid w:val="00F23B71"/>
    <w:rsid w:val="00F31209"/>
    <w:rsid w:val="00F31A99"/>
    <w:rsid w:val="00F34AFC"/>
    <w:rsid w:val="00F43845"/>
    <w:rsid w:val="00F45B9B"/>
    <w:rsid w:val="00F5285A"/>
    <w:rsid w:val="00F53C2A"/>
    <w:rsid w:val="00F53EE3"/>
    <w:rsid w:val="00F63185"/>
    <w:rsid w:val="00F63722"/>
    <w:rsid w:val="00F64143"/>
    <w:rsid w:val="00F6632D"/>
    <w:rsid w:val="00F71482"/>
    <w:rsid w:val="00F730B7"/>
    <w:rsid w:val="00F73C3F"/>
    <w:rsid w:val="00F97579"/>
    <w:rsid w:val="00FA3916"/>
    <w:rsid w:val="00FA3EB0"/>
    <w:rsid w:val="00FA44A4"/>
    <w:rsid w:val="00FB2124"/>
    <w:rsid w:val="00FB26A7"/>
    <w:rsid w:val="00FB3909"/>
    <w:rsid w:val="00FC04AD"/>
    <w:rsid w:val="00FD0161"/>
    <w:rsid w:val="00FD1B75"/>
    <w:rsid w:val="00FD290C"/>
    <w:rsid w:val="00FD5CAD"/>
    <w:rsid w:val="00FD7A95"/>
    <w:rsid w:val="00FF3831"/>
    <w:rsid w:val="00FF3BEF"/>
    <w:rsid w:val="02200867"/>
    <w:rsid w:val="35EE4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33C660"/>
  <w15:chartTrackingRefBased/>
  <w15:docId w15:val="{6D4AA0C2-040E-A244-9022-5847F225E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0C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70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70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70C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70C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0C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0C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70C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70C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0C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70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70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70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70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0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70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70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70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70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70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70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0C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70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70CD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70CD"/>
    <w:rPr>
      <w:rFonts w:eastAsiaTheme="minorEastAsi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70CD"/>
    <w:pPr>
      <w:ind w:left="720"/>
      <w:contextualSpacing/>
    </w:pPr>
    <w:rPr>
      <w:rFonts w:asciiTheme="minorHAnsi" w:eastAsiaTheme="minorEastAsia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70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70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70CD"/>
    <w:rPr>
      <w:rFonts w:eastAsiaTheme="minorEastAsi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70CD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B1164D"/>
    <w:rPr>
      <w:i/>
      <w:iCs/>
    </w:rPr>
  </w:style>
  <w:style w:type="paragraph" w:styleId="Header">
    <w:name w:val="header"/>
    <w:basedOn w:val="Normal"/>
    <w:link w:val="HeaderChar"/>
    <w:uiPriority w:val="99"/>
    <w:semiHidden/>
    <w:unhideWhenUsed/>
    <w:rsid w:val="002E27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57EE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semiHidden/>
    <w:unhideWhenUsed/>
    <w:rsid w:val="002E27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57EEF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816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6F248081CAC149B0F0EC27869DD5BC" ma:contentTypeVersion="17" ma:contentTypeDescription="Create a new document." ma:contentTypeScope="" ma:versionID="5c23d902df426236ae749a85d824e308">
  <xsd:schema xmlns:xsd="http://www.w3.org/2001/XMLSchema" xmlns:xs="http://www.w3.org/2001/XMLSchema" xmlns:p="http://schemas.microsoft.com/office/2006/metadata/properties" xmlns:ns2="6b0a7bc9-1772-4178-9b5c-5583e97ca6af" xmlns:ns3="18ef97e2-c170-446b-940b-04f5191f732f" xmlns:ns4="ab06a5aa-8e31-4bdb-9b13-38c58a92ec8a" targetNamespace="http://schemas.microsoft.com/office/2006/metadata/properties" ma:root="true" ma:fieldsID="e069550dfc5d64c18008cc41aa3cc5a5" ns2:_="" ns3:_="" ns4:_="">
    <xsd:import namespace="6b0a7bc9-1772-4178-9b5c-5583e97ca6af"/>
    <xsd:import namespace="18ef97e2-c170-446b-940b-04f5191f732f"/>
    <xsd:import namespace="ab06a5aa-8e31-4bdb-9b13-38c58a92ec8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0a7bc9-1772-4178-9b5c-5583e97ca6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ef97e2-c170-446b-940b-04f5191f732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06a5aa-8e31-4bdb-9b13-38c58a92ec8a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8bc3de19-4c31-4720-af4e-5fd793152802}" ma:internalName="TaxCatchAll" ma:showField="CatchAllData" ma:web="18ef97e2-c170-446b-940b-04f5191f732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b0a7bc9-1772-4178-9b5c-5583e97ca6af">
      <Terms xmlns="http://schemas.microsoft.com/office/infopath/2007/PartnerControls"/>
    </lcf76f155ced4ddcb4097134ff3c332f>
    <TaxCatchAll xmlns="ab06a5aa-8e31-4bdb-9b13-38c58a92ec8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AE37F08-F9BC-4737-8F56-79AE38BC30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0a7bc9-1772-4178-9b5c-5583e97ca6af"/>
    <ds:schemaRef ds:uri="18ef97e2-c170-446b-940b-04f5191f732f"/>
    <ds:schemaRef ds:uri="ab06a5aa-8e31-4bdb-9b13-38c58a92ec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D1A8B7F-C4E0-4337-8376-E5EBB9511948}">
  <ds:schemaRefs>
    <ds:schemaRef ds:uri="http://schemas.microsoft.com/office/2006/metadata/properties"/>
    <ds:schemaRef ds:uri="http://schemas.microsoft.com/office/infopath/2007/PartnerControls"/>
    <ds:schemaRef ds:uri="6b0a7bc9-1772-4178-9b5c-5583e97ca6af"/>
    <ds:schemaRef ds:uri="ab06a5aa-8e31-4bdb-9b13-38c58a92ec8a"/>
  </ds:schemaRefs>
</ds:datastoreItem>
</file>

<file path=customXml/itemProps3.xml><?xml version="1.0" encoding="utf-8"?>
<ds:datastoreItem xmlns:ds="http://schemas.openxmlformats.org/officeDocument/2006/customXml" ds:itemID="{57C6794F-F2C0-4D66-A02E-B52B0031F88C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2</Words>
  <Characters>3091</Characters>
  <Application>Microsoft Office Word</Application>
  <DocSecurity>0</DocSecurity>
  <Lines>25</Lines>
  <Paragraphs>7</Paragraphs>
  <ScaleCrop>false</ScaleCrop>
  <Company/>
  <LinksUpToDate>false</LinksUpToDate>
  <CharactersWithSpaces>3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yanda Z Ngongoma</dc:creator>
  <cp:keywords/>
  <dc:description/>
  <cp:lastModifiedBy>Luyanda Z Ngongoma</cp:lastModifiedBy>
  <cp:revision>2</cp:revision>
  <dcterms:created xsi:type="dcterms:W3CDTF">2025-08-14T04:27:00Z</dcterms:created>
  <dcterms:modified xsi:type="dcterms:W3CDTF">2025-08-14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6F248081CAC149B0F0EC27869DD5BC</vt:lpwstr>
  </property>
  <property fmtid="{D5CDD505-2E9C-101B-9397-08002B2CF9AE}" pid="3" name="MediaServiceImageTags">
    <vt:lpwstr/>
  </property>
</Properties>
</file>